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FD3300" w14:textId="559B01E5" w:rsidR="006A041D" w:rsidRPr="006A041D" w:rsidRDefault="006A041D" w:rsidP="006A041D">
      <w:pPr>
        <w:tabs>
          <w:tab w:val="left" w:pos="-270"/>
        </w:tabs>
        <w:spacing w:after="100" w:afterAutospacing="1" w:line="240" w:lineRule="auto"/>
        <w:ind w:left="-274"/>
        <w:rPr>
          <w:rFonts w:ascii="Arial" w:hAnsi="Arial" w:cs="Arial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 xml:space="preserve">    Supp </w:t>
      </w:r>
      <w:r w:rsidR="00DD11DB">
        <w:rPr>
          <w:rFonts w:ascii="Arial" w:hAnsi="Arial" w:cs="Arial"/>
        </w:rPr>
        <w:t>T</w:t>
      </w:r>
      <w:bookmarkStart w:id="0" w:name="_GoBack"/>
      <w:bookmarkEnd w:id="0"/>
      <w:r>
        <w:rPr>
          <w:rFonts w:ascii="Arial" w:hAnsi="Arial" w:cs="Arial"/>
        </w:rPr>
        <w:t>able 1</w:t>
      </w:r>
      <w:r w:rsidRPr="003C733F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Comparison </w:t>
      </w:r>
      <w:r w:rsidRPr="003C733F">
        <w:rPr>
          <w:rFonts w:ascii="Arial" w:hAnsi="Arial" w:cs="Arial"/>
        </w:rPr>
        <w:t xml:space="preserve">of </w:t>
      </w:r>
      <w:r>
        <w:rPr>
          <w:rFonts w:ascii="Arial" w:hAnsi="Arial" w:cs="Arial"/>
        </w:rPr>
        <w:t xml:space="preserve">CLL/SLL </w:t>
      </w:r>
      <w:r w:rsidRPr="003C733F">
        <w:rPr>
          <w:rFonts w:ascii="Arial" w:hAnsi="Arial" w:cs="Arial"/>
        </w:rPr>
        <w:t>with</w:t>
      </w:r>
      <w:r>
        <w:rPr>
          <w:rFonts w:ascii="Arial" w:hAnsi="Arial" w:cs="Arial"/>
        </w:rPr>
        <w:t xml:space="preserve"> or without</w:t>
      </w:r>
      <w:r w:rsidRPr="003C733F">
        <w:rPr>
          <w:rFonts w:ascii="Arial" w:hAnsi="Arial" w:cs="Arial"/>
        </w:rPr>
        <w:t xml:space="preserve"> </w:t>
      </w:r>
      <w:r w:rsidRPr="003C733F">
        <w:rPr>
          <w:rFonts w:ascii="Arial" w:hAnsi="Arial" w:cs="Arial"/>
          <w:i/>
        </w:rPr>
        <w:t xml:space="preserve">MYD88 </w:t>
      </w:r>
      <w:r w:rsidRPr="003C733F">
        <w:rPr>
          <w:rFonts w:ascii="Arial" w:hAnsi="Arial" w:cs="Arial"/>
        </w:rPr>
        <w:t>mutations</w:t>
      </w:r>
      <w:r>
        <w:rPr>
          <w:rFonts w:ascii="Arial" w:hAnsi="Arial" w:cs="Arial"/>
        </w:rPr>
        <w:t xml:space="preserve"> in untreated patients</w:t>
      </w:r>
    </w:p>
    <w:tbl>
      <w:tblPr>
        <w:tblStyle w:val="TableGrid"/>
        <w:tblW w:w="0" w:type="auto"/>
        <w:tblInd w:w="378" w:type="dxa"/>
        <w:tblBorders>
          <w:top w:val="single" w:sz="4" w:space="0" w:color="7F7F7F" w:themeColor="text1" w:themeTint="80"/>
          <w:left w:val="single" w:sz="4" w:space="0" w:color="7F7F7F" w:themeColor="text1" w:themeTint="80"/>
          <w:bottom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1004"/>
        <w:gridCol w:w="974"/>
        <w:gridCol w:w="1293"/>
        <w:gridCol w:w="1293"/>
        <w:gridCol w:w="1464"/>
        <w:gridCol w:w="1048"/>
        <w:gridCol w:w="1048"/>
        <w:gridCol w:w="889"/>
      </w:tblGrid>
      <w:tr w:rsidR="00BB36C4" w:rsidRPr="003F4455" w14:paraId="4DF590BA" w14:textId="77777777" w:rsidTr="00331847">
        <w:trPr>
          <w:trHeight w:val="341"/>
        </w:trPr>
        <w:tc>
          <w:tcPr>
            <w:tcW w:w="0" w:type="auto"/>
            <w:gridSpan w:val="2"/>
            <w:vMerge w:val="restar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12F1EFDB" w14:textId="77777777" w:rsidR="00646313" w:rsidRPr="003F4455" w:rsidRDefault="00646313" w:rsidP="00646313">
            <w:pPr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Features</w:t>
            </w:r>
          </w:p>
        </w:tc>
        <w:tc>
          <w:tcPr>
            <w:tcW w:w="0" w:type="auto"/>
            <w:vMerge w:val="restar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668B5DA7" w14:textId="77777777" w:rsidR="00646313" w:rsidRPr="003F4455" w:rsidRDefault="00646313" w:rsidP="00AD0032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WT</w:t>
            </w:r>
          </w:p>
          <w:p w14:paraId="0B94B93F" w14:textId="220456CC" w:rsidR="00646313" w:rsidRPr="003F4455" w:rsidRDefault="00646313" w:rsidP="00CA7688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 xml:space="preserve">(n = </w:t>
            </w:r>
            <w:r w:rsidR="00CA7688" w:rsidRPr="003F4455">
              <w:rPr>
                <w:rFonts w:ascii="Arial" w:hAnsi="Arial" w:cs="Arial"/>
              </w:rPr>
              <w:t>51</w:t>
            </w:r>
            <w:r w:rsidRPr="003F4455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639356BD" w14:textId="77777777" w:rsidR="00646313" w:rsidRPr="003F4455" w:rsidRDefault="00646313" w:rsidP="00AD0032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A</w:t>
            </w:r>
          </w:p>
          <w:p w14:paraId="26737AFC" w14:textId="392097C5" w:rsidR="00646313" w:rsidRPr="003F4455" w:rsidRDefault="00646313" w:rsidP="00AD0032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(</w:t>
            </w:r>
            <w:r w:rsidR="003F4455" w:rsidRPr="003F4455">
              <w:rPr>
                <w:rFonts w:ascii="Arial" w:hAnsi="Arial" w:cs="Arial"/>
              </w:rPr>
              <w:t>L265P,</w:t>
            </w:r>
          </w:p>
          <w:p w14:paraId="3741E5B9" w14:textId="6798DE09" w:rsidR="00646313" w:rsidRPr="003F4455" w:rsidRDefault="002B3BBF" w:rsidP="002B3BBF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n = 29</w:t>
            </w:r>
            <w:r w:rsidR="00646313" w:rsidRPr="003F4455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7616AB51" w14:textId="77777777" w:rsidR="00646313" w:rsidRPr="003F4455" w:rsidRDefault="00646313" w:rsidP="001A48AF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B</w:t>
            </w:r>
          </w:p>
          <w:p w14:paraId="5EB73CB5" w14:textId="50DF091F" w:rsidR="00646313" w:rsidRPr="003F4455" w:rsidRDefault="00646313" w:rsidP="001A48AF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(Non-</w:t>
            </w:r>
            <w:r w:rsidR="003F4455" w:rsidRPr="003F4455">
              <w:rPr>
                <w:rFonts w:ascii="Arial" w:hAnsi="Arial" w:cs="Arial"/>
              </w:rPr>
              <w:t>L265P,</w:t>
            </w:r>
          </w:p>
          <w:p w14:paraId="36A0D661" w14:textId="51ED0DCA" w:rsidR="00646313" w:rsidRPr="003F4455" w:rsidRDefault="005B0CE8" w:rsidP="001A48AF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n = 13</w:t>
            </w:r>
            <w:r w:rsidR="00646313" w:rsidRPr="003F4455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gridSpan w:val="3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534D0CEC" w14:textId="77777777" w:rsidR="00646313" w:rsidRPr="003F4455" w:rsidRDefault="00646313" w:rsidP="0055696E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P value</w:t>
            </w:r>
          </w:p>
        </w:tc>
      </w:tr>
      <w:tr w:rsidR="00BB36C4" w:rsidRPr="003F4455" w14:paraId="34932E4C" w14:textId="77777777" w:rsidTr="00331847">
        <w:trPr>
          <w:trHeight w:val="350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60BE04FD" w14:textId="77777777" w:rsidR="00646313" w:rsidRPr="003F4455" w:rsidRDefault="00646313" w:rsidP="00AD003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74D23A72" w14:textId="77777777" w:rsidR="00646313" w:rsidRPr="003F4455" w:rsidRDefault="00646313" w:rsidP="00AD003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40190DC4" w14:textId="77777777" w:rsidR="00646313" w:rsidRPr="003F4455" w:rsidRDefault="00646313" w:rsidP="00AD003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1C31F6D7" w14:textId="77777777" w:rsidR="00646313" w:rsidRPr="003F4455" w:rsidRDefault="00646313" w:rsidP="0038773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43D75964" w14:textId="77777777" w:rsidR="00646313" w:rsidRPr="003F4455" w:rsidRDefault="00646313" w:rsidP="0055696E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WT vs A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378D2F84" w14:textId="77777777" w:rsidR="00646313" w:rsidRPr="003F4455" w:rsidRDefault="00646313" w:rsidP="0055696E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WT vs B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3E649ACB" w14:textId="77777777" w:rsidR="00646313" w:rsidRPr="003F4455" w:rsidRDefault="00646313" w:rsidP="0055696E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A vs B</w:t>
            </w:r>
          </w:p>
        </w:tc>
      </w:tr>
      <w:tr w:rsidR="00E9729A" w:rsidRPr="003F4455" w14:paraId="38D89E58" w14:textId="77777777" w:rsidTr="00F02CB4">
        <w:trPr>
          <w:trHeight w:val="232"/>
        </w:trPr>
        <w:tc>
          <w:tcPr>
            <w:tcW w:w="0" w:type="auto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</w:tcPr>
          <w:p w14:paraId="4E7274FA" w14:textId="77777777" w:rsidR="00E9729A" w:rsidRPr="003F4455" w:rsidRDefault="00E9729A" w:rsidP="00646313">
            <w:pPr>
              <w:rPr>
                <w:rFonts w:ascii="Arial" w:hAnsi="Arial" w:cs="Arial"/>
                <w:b/>
              </w:rPr>
            </w:pPr>
            <w:r w:rsidRPr="003F4455">
              <w:rPr>
                <w:rFonts w:ascii="Arial" w:hAnsi="Arial" w:cs="Arial"/>
                <w:b/>
              </w:rPr>
              <w:t xml:space="preserve">Age </w:t>
            </w:r>
          </w:p>
          <w:p w14:paraId="3AC68986" w14:textId="17FE87EB" w:rsidR="00E9729A" w:rsidRPr="003F4455" w:rsidRDefault="00E9729A" w:rsidP="00646313">
            <w:pPr>
              <w:rPr>
                <w:rFonts w:ascii="Arial" w:hAnsi="Arial" w:cs="Arial"/>
                <w:b/>
              </w:rPr>
            </w:pPr>
            <w:r w:rsidRPr="003F4455">
              <w:rPr>
                <w:rFonts w:ascii="Arial" w:hAnsi="Arial" w:cs="Arial"/>
                <w:b/>
              </w:rPr>
              <w:t>@ dx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A43A534" w14:textId="5FE42529" w:rsidR="00E9729A" w:rsidRPr="003F4455" w:rsidRDefault="00E9729A" w:rsidP="00E9729A">
            <w:pPr>
              <w:rPr>
                <w:rFonts w:ascii="Arial" w:hAnsi="Arial" w:cs="Arial"/>
                <w:b/>
                <w:i/>
              </w:rPr>
            </w:pPr>
            <w:r w:rsidRPr="003F4455">
              <w:rPr>
                <w:rFonts w:ascii="Arial" w:hAnsi="Arial" w:cs="Arial"/>
                <w:b/>
                <w:lang w:eastAsia="zh-CN"/>
              </w:rPr>
              <w:t xml:space="preserve">Median </w:t>
            </w:r>
          </w:p>
        </w:tc>
        <w:tc>
          <w:tcPr>
            <w:tcW w:w="0" w:type="auto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</w:tcPr>
          <w:p w14:paraId="2025A864" w14:textId="7CDE13E0" w:rsidR="00E9729A" w:rsidRPr="003F4455" w:rsidRDefault="00E9729A" w:rsidP="00AD0032">
            <w:pPr>
              <w:jc w:val="center"/>
              <w:rPr>
                <w:rFonts w:ascii="Arial" w:hAnsi="Arial" w:cs="Arial"/>
                <w:lang w:eastAsia="zh-CN"/>
              </w:rPr>
            </w:pPr>
            <w:r w:rsidRPr="003F4455">
              <w:rPr>
                <w:rFonts w:ascii="Arial" w:hAnsi="Arial" w:cs="Arial"/>
              </w:rPr>
              <w:t xml:space="preserve"> </w:t>
            </w:r>
            <w:r w:rsidRPr="003F4455">
              <w:rPr>
                <w:rFonts w:ascii="Arial" w:hAnsi="Arial" w:cs="Arial"/>
                <w:lang w:eastAsia="zh-CN"/>
              </w:rPr>
              <w:t>60</w:t>
            </w:r>
          </w:p>
          <w:p w14:paraId="5FB9B867" w14:textId="582A1BA7" w:rsidR="00E9729A" w:rsidRPr="003F4455" w:rsidRDefault="00E9729A" w:rsidP="009F7F52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(3</w:t>
            </w:r>
            <w:r w:rsidRPr="003F4455">
              <w:rPr>
                <w:rFonts w:ascii="Arial" w:hAnsi="Arial" w:cs="Arial"/>
                <w:lang w:eastAsia="zh-CN"/>
              </w:rPr>
              <w:t>4</w:t>
            </w:r>
            <w:r w:rsidRPr="003F4455">
              <w:rPr>
                <w:rFonts w:ascii="Arial" w:hAnsi="Arial" w:cs="Arial"/>
              </w:rPr>
              <w:t>-81)</w:t>
            </w:r>
          </w:p>
        </w:tc>
        <w:tc>
          <w:tcPr>
            <w:tcW w:w="0" w:type="auto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</w:tcPr>
          <w:p w14:paraId="72E42A78" w14:textId="2B416027" w:rsidR="00E9729A" w:rsidRPr="003F4455" w:rsidRDefault="00E9729A" w:rsidP="00AD0032">
            <w:pPr>
              <w:jc w:val="center"/>
              <w:rPr>
                <w:rFonts w:ascii="Arial" w:hAnsi="Arial" w:cs="Arial"/>
                <w:lang w:eastAsia="zh-CN"/>
              </w:rPr>
            </w:pPr>
            <w:r w:rsidRPr="003F4455">
              <w:rPr>
                <w:rFonts w:ascii="Arial" w:hAnsi="Arial" w:cs="Arial"/>
              </w:rPr>
              <w:t>5</w:t>
            </w:r>
            <w:r w:rsidRPr="003F4455">
              <w:rPr>
                <w:rFonts w:ascii="Arial" w:hAnsi="Arial" w:cs="Arial"/>
                <w:lang w:eastAsia="zh-CN"/>
              </w:rPr>
              <w:t>7</w:t>
            </w:r>
          </w:p>
          <w:p w14:paraId="363E42BE" w14:textId="77777777" w:rsidR="00E9729A" w:rsidRPr="003F4455" w:rsidRDefault="00E9729A" w:rsidP="00AD0032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(23-73)</w:t>
            </w:r>
          </w:p>
        </w:tc>
        <w:tc>
          <w:tcPr>
            <w:tcW w:w="0" w:type="auto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</w:tcPr>
          <w:p w14:paraId="0D934453" w14:textId="0B91BE7F" w:rsidR="00E9729A" w:rsidRPr="003F4455" w:rsidRDefault="00E9729A" w:rsidP="001A48AF">
            <w:pPr>
              <w:jc w:val="center"/>
              <w:rPr>
                <w:rFonts w:ascii="Arial" w:hAnsi="Arial" w:cs="Arial"/>
                <w:lang w:eastAsia="zh-CN"/>
              </w:rPr>
            </w:pPr>
            <w:r w:rsidRPr="003F4455">
              <w:rPr>
                <w:rFonts w:ascii="Arial" w:hAnsi="Arial" w:cs="Arial"/>
              </w:rPr>
              <w:t>6</w:t>
            </w:r>
            <w:r w:rsidRPr="003F4455">
              <w:rPr>
                <w:rFonts w:ascii="Arial" w:hAnsi="Arial" w:cs="Arial"/>
                <w:lang w:eastAsia="zh-CN"/>
              </w:rPr>
              <w:t>0</w:t>
            </w:r>
          </w:p>
          <w:p w14:paraId="65B0DAB3" w14:textId="7E753553" w:rsidR="00E9729A" w:rsidRPr="003F4455" w:rsidRDefault="00E9729A" w:rsidP="00B41CBB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(51-75)</w:t>
            </w:r>
          </w:p>
        </w:tc>
        <w:tc>
          <w:tcPr>
            <w:tcW w:w="0" w:type="auto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</w:tcPr>
          <w:p w14:paraId="4CC2E7DB" w14:textId="68F00EEB" w:rsidR="00E9729A" w:rsidRPr="003F4455" w:rsidRDefault="00E9729A" w:rsidP="00ED3B2C">
            <w:pPr>
              <w:jc w:val="center"/>
              <w:rPr>
                <w:rFonts w:ascii="Arial" w:hAnsi="Arial" w:cs="Arial"/>
                <w:b/>
                <w:i/>
                <w:lang w:eastAsia="zh-CN"/>
              </w:rPr>
            </w:pPr>
            <w:r w:rsidRPr="003F4455">
              <w:rPr>
                <w:rFonts w:ascii="Arial" w:hAnsi="Arial" w:cs="Arial"/>
                <w:b/>
                <w:i/>
              </w:rPr>
              <w:t>0.02</w:t>
            </w:r>
            <w:r w:rsidRPr="003F4455">
              <w:rPr>
                <w:rFonts w:ascii="Arial" w:hAnsi="Arial" w:cs="Arial"/>
                <w:b/>
                <w:i/>
                <w:lang w:eastAsia="zh-CN"/>
              </w:rPr>
              <w:t>78</w:t>
            </w:r>
          </w:p>
        </w:tc>
        <w:tc>
          <w:tcPr>
            <w:tcW w:w="0" w:type="auto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</w:tcPr>
          <w:p w14:paraId="6C45ACCC" w14:textId="40776B69" w:rsidR="00E9729A" w:rsidRPr="003F4455" w:rsidRDefault="00E9729A" w:rsidP="00120DC0">
            <w:pPr>
              <w:jc w:val="center"/>
              <w:rPr>
                <w:rFonts w:ascii="Arial" w:hAnsi="Arial" w:cs="Arial"/>
                <w:lang w:eastAsia="zh-CN"/>
              </w:rPr>
            </w:pPr>
            <w:r w:rsidRPr="003F4455"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</w:tcPr>
          <w:p w14:paraId="4803120F" w14:textId="48C875F0" w:rsidR="00E9729A" w:rsidRPr="003F4455" w:rsidRDefault="00E9729A" w:rsidP="00176153">
            <w:pPr>
              <w:jc w:val="center"/>
              <w:rPr>
                <w:rFonts w:ascii="Arial" w:hAnsi="Arial" w:cs="Arial"/>
                <w:b/>
                <w:i/>
                <w:lang w:eastAsia="zh-CN"/>
              </w:rPr>
            </w:pPr>
            <w:r w:rsidRPr="003F4455">
              <w:rPr>
                <w:rFonts w:ascii="Arial" w:hAnsi="Arial" w:cs="Arial"/>
              </w:rPr>
              <w:t>NS</w:t>
            </w:r>
          </w:p>
        </w:tc>
      </w:tr>
      <w:tr w:rsidR="00E9729A" w:rsidRPr="003F4455" w14:paraId="45A262DF" w14:textId="77777777" w:rsidTr="00F02CB4">
        <w:trPr>
          <w:trHeight w:val="232"/>
        </w:trPr>
        <w:tc>
          <w:tcPr>
            <w:tcW w:w="0" w:type="auto"/>
            <w:vMerge/>
            <w:tcBorders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56232A7" w14:textId="77777777" w:rsidR="00E9729A" w:rsidRPr="003F4455" w:rsidRDefault="00E9729A" w:rsidP="00646313">
            <w:pPr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33DD8C2" w14:textId="77737399" w:rsidR="00E9729A" w:rsidRPr="003F4455" w:rsidRDefault="00E9729A" w:rsidP="00E9729A">
            <w:pPr>
              <w:rPr>
                <w:rFonts w:ascii="Arial" w:hAnsi="Arial" w:cs="Arial"/>
                <w:b/>
                <w:lang w:eastAsia="zh-CN"/>
              </w:rPr>
            </w:pPr>
            <w:r w:rsidRPr="003F4455">
              <w:rPr>
                <w:rFonts w:ascii="Arial" w:hAnsi="Arial" w:cs="Arial"/>
                <w:b/>
                <w:lang w:eastAsia="zh-CN"/>
              </w:rPr>
              <w:t>Range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6B144C6" w14:textId="77777777" w:rsidR="00E9729A" w:rsidRPr="003F4455" w:rsidRDefault="00E9729A" w:rsidP="00AD003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9A81F8C" w14:textId="77777777" w:rsidR="00E9729A" w:rsidRPr="003F4455" w:rsidRDefault="00E9729A" w:rsidP="00AD003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1CEF981" w14:textId="77777777" w:rsidR="00E9729A" w:rsidRPr="003F4455" w:rsidRDefault="00E9729A" w:rsidP="001A48A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C4693D1" w14:textId="77777777" w:rsidR="00E9729A" w:rsidRPr="003F4455" w:rsidRDefault="00E9729A" w:rsidP="00ED3B2C">
            <w:pPr>
              <w:jc w:val="center"/>
              <w:rPr>
                <w:rFonts w:ascii="Arial" w:hAnsi="Arial" w:cs="Arial"/>
                <w:b/>
                <w:i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AA19D7A" w14:textId="77777777" w:rsidR="00E9729A" w:rsidRPr="003F4455" w:rsidRDefault="00E9729A" w:rsidP="00120DC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5234888" w14:textId="77777777" w:rsidR="00E9729A" w:rsidRPr="003F4455" w:rsidRDefault="00E9729A" w:rsidP="00176153">
            <w:pPr>
              <w:jc w:val="center"/>
              <w:rPr>
                <w:rFonts w:ascii="Arial" w:hAnsi="Arial" w:cs="Arial"/>
              </w:rPr>
            </w:pPr>
          </w:p>
        </w:tc>
      </w:tr>
      <w:tr w:rsidR="00BB36C4" w:rsidRPr="003F4455" w14:paraId="587E2C46" w14:textId="77777777" w:rsidTr="003E79C6">
        <w:trPr>
          <w:trHeight w:val="547"/>
        </w:trPr>
        <w:tc>
          <w:tcPr>
            <w:tcW w:w="0" w:type="auto"/>
            <w:gridSpan w:val="2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93F6817" w14:textId="77777777" w:rsidR="00646313" w:rsidRPr="003F4455" w:rsidRDefault="00646313" w:rsidP="00646313">
            <w:pPr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M:F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0891731" w14:textId="77777777" w:rsidR="00646313" w:rsidRPr="003F4455" w:rsidRDefault="00646313" w:rsidP="00AD0032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2.2:1</w:t>
            </w:r>
          </w:p>
          <w:p w14:paraId="664B8EA9" w14:textId="288EA67B" w:rsidR="00646313" w:rsidRPr="003F4455" w:rsidRDefault="00646313" w:rsidP="00611B77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(</w:t>
            </w:r>
            <w:r w:rsidR="00611B77" w:rsidRPr="003F4455">
              <w:rPr>
                <w:rFonts w:ascii="Arial" w:hAnsi="Arial" w:cs="Arial"/>
              </w:rPr>
              <w:t>35</w:t>
            </w:r>
            <w:r w:rsidRPr="003F4455">
              <w:rPr>
                <w:rFonts w:ascii="Arial" w:hAnsi="Arial" w:cs="Arial"/>
              </w:rPr>
              <w:t>:</w:t>
            </w:r>
            <w:r w:rsidR="00611B77" w:rsidRPr="003F4455">
              <w:rPr>
                <w:rFonts w:ascii="Arial" w:hAnsi="Arial" w:cs="Arial"/>
              </w:rPr>
              <w:t>16</w:t>
            </w:r>
            <w:r w:rsidRPr="003F4455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BACDDC1" w14:textId="150CCF3F" w:rsidR="00646313" w:rsidRPr="003F4455" w:rsidRDefault="00611B77" w:rsidP="00AD0032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3.8</w:t>
            </w:r>
            <w:r w:rsidR="00646313" w:rsidRPr="003F4455">
              <w:rPr>
                <w:rFonts w:ascii="Arial" w:hAnsi="Arial" w:cs="Arial"/>
              </w:rPr>
              <w:t>:1</w:t>
            </w:r>
          </w:p>
          <w:p w14:paraId="31C438B0" w14:textId="2F981678" w:rsidR="00646313" w:rsidRPr="003F4455" w:rsidRDefault="00646313" w:rsidP="00611B77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(</w:t>
            </w:r>
            <w:r w:rsidR="00611B77" w:rsidRPr="003F4455">
              <w:rPr>
                <w:rFonts w:ascii="Arial" w:hAnsi="Arial" w:cs="Arial"/>
              </w:rPr>
              <w:t>23</w:t>
            </w:r>
            <w:r w:rsidRPr="003F4455">
              <w:rPr>
                <w:rFonts w:ascii="Arial" w:hAnsi="Arial" w:cs="Arial"/>
              </w:rPr>
              <w:t>:</w:t>
            </w:r>
            <w:r w:rsidR="00611B77" w:rsidRPr="003F4455">
              <w:rPr>
                <w:rFonts w:ascii="Arial" w:hAnsi="Arial" w:cs="Arial"/>
              </w:rPr>
              <w:t>6</w:t>
            </w:r>
            <w:r w:rsidRPr="003F4455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FBF9047" w14:textId="18FB4EFF" w:rsidR="00646313" w:rsidRPr="003F4455" w:rsidRDefault="00646313" w:rsidP="001A48AF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2</w:t>
            </w:r>
            <w:r w:rsidR="00DB09DD" w:rsidRPr="003F4455">
              <w:rPr>
                <w:rFonts w:ascii="Arial" w:hAnsi="Arial" w:cs="Arial"/>
              </w:rPr>
              <w:t>.3</w:t>
            </w:r>
            <w:r w:rsidRPr="003F4455">
              <w:rPr>
                <w:rFonts w:ascii="Arial" w:hAnsi="Arial" w:cs="Arial"/>
              </w:rPr>
              <w:t>:1</w:t>
            </w:r>
          </w:p>
          <w:p w14:paraId="030ED38E" w14:textId="713BAA25" w:rsidR="00646313" w:rsidRPr="003F4455" w:rsidRDefault="00DB09DD" w:rsidP="001A48AF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(9:4</w:t>
            </w:r>
            <w:r w:rsidR="00646313" w:rsidRPr="003F4455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AD6A74E" w14:textId="4EB9F42B" w:rsidR="00646313" w:rsidRPr="003F4455" w:rsidRDefault="00FC226E" w:rsidP="0055696E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7DD486F" w14:textId="59DED4AF" w:rsidR="00646313" w:rsidRPr="003F4455" w:rsidRDefault="00BC62BA" w:rsidP="00BC62BA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F30A6DD" w14:textId="490840F8" w:rsidR="00646313" w:rsidRPr="003F4455" w:rsidRDefault="00772A9D" w:rsidP="0055696E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NS</w:t>
            </w:r>
          </w:p>
        </w:tc>
      </w:tr>
      <w:tr w:rsidR="00F7004F" w:rsidRPr="003F4455" w14:paraId="2380CFB9" w14:textId="77777777" w:rsidTr="003E79C6">
        <w:trPr>
          <w:trHeight w:val="547"/>
        </w:trPr>
        <w:tc>
          <w:tcPr>
            <w:tcW w:w="0" w:type="auto"/>
            <w:gridSpan w:val="2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4C1BCA3" w14:textId="77777777" w:rsidR="00F7004F" w:rsidRPr="003F4455" w:rsidRDefault="00F7004F" w:rsidP="00FA252B">
            <w:pPr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 xml:space="preserve">Rai stage </w:t>
            </w:r>
          </w:p>
          <w:p w14:paraId="7B7557E9" w14:textId="076E95D4" w:rsidR="00F7004F" w:rsidRPr="003F4455" w:rsidRDefault="00F7004F" w:rsidP="009A51A4">
            <w:pPr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III-IV @ dx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BD6A6D2" w14:textId="7229F8BB" w:rsidR="00F7004F" w:rsidRPr="003F4455" w:rsidRDefault="00162A9A" w:rsidP="00FA252B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8</w:t>
            </w:r>
            <w:r w:rsidR="00F7004F" w:rsidRPr="003F4455">
              <w:rPr>
                <w:rFonts w:ascii="Arial" w:hAnsi="Arial" w:cs="Arial"/>
              </w:rPr>
              <w:t>%</w:t>
            </w:r>
          </w:p>
          <w:p w14:paraId="11F58446" w14:textId="1CA69B15" w:rsidR="00F7004F" w:rsidRPr="003F4455" w:rsidRDefault="00162A9A" w:rsidP="00AD0032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(4/50</w:t>
            </w:r>
            <w:r w:rsidR="00F7004F" w:rsidRPr="003F4455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B040C80" w14:textId="3E55E07F" w:rsidR="00F7004F" w:rsidRPr="003F4455" w:rsidRDefault="000A2CB4" w:rsidP="00FA252B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3</w:t>
            </w:r>
            <w:r w:rsidR="00F7004F" w:rsidRPr="003F4455">
              <w:rPr>
                <w:rFonts w:ascii="Arial" w:hAnsi="Arial" w:cs="Arial"/>
              </w:rPr>
              <w:t>%</w:t>
            </w:r>
          </w:p>
          <w:p w14:paraId="3DB235E8" w14:textId="62BFA391" w:rsidR="00F7004F" w:rsidRPr="003F4455" w:rsidRDefault="000A2CB4" w:rsidP="00E5739B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(1/29</w:t>
            </w:r>
            <w:r w:rsidR="00F7004F" w:rsidRPr="003F4455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DFA067E" w14:textId="1CB27B59" w:rsidR="00F7004F" w:rsidRPr="003F4455" w:rsidRDefault="000A2CB4" w:rsidP="00FA252B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8</w:t>
            </w:r>
            <w:r w:rsidR="00F7004F" w:rsidRPr="003F4455">
              <w:rPr>
                <w:rFonts w:ascii="Arial" w:hAnsi="Arial" w:cs="Arial"/>
              </w:rPr>
              <w:t>%</w:t>
            </w:r>
          </w:p>
          <w:p w14:paraId="1BCFC390" w14:textId="2B164D2E" w:rsidR="00F7004F" w:rsidRPr="003F4455" w:rsidRDefault="000A2CB4" w:rsidP="001A48AF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(1/13</w:t>
            </w:r>
            <w:r w:rsidR="00F7004F" w:rsidRPr="003F4455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C8E2E60" w14:textId="53564F03" w:rsidR="00F7004F" w:rsidRPr="003F4455" w:rsidRDefault="0082114B" w:rsidP="0055696E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595E228" w14:textId="116D692F" w:rsidR="00F7004F" w:rsidRPr="003F4455" w:rsidRDefault="0060507F" w:rsidP="0060507F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211E4BC" w14:textId="4B1C66EC" w:rsidR="00F7004F" w:rsidRPr="003F4455" w:rsidRDefault="00F57382" w:rsidP="0055696E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NS</w:t>
            </w:r>
          </w:p>
        </w:tc>
      </w:tr>
      <w:tr w:rsidR="00F7004F" w:rsidRPr="003F4455" w14:paraId="63A07F71" w14:textId="77777777" w:rsidTr="003E79C6">
        <w:trPr>
          <w:trHeight w:val="547"/>
        </w:trPr>
        <w:tc>
          <w:tcPr>
            <w:tcW w:w="0" w:type="auto"/>
            <w:gridSpan w:val="2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DAAF31A" w14:textId="77777777" w:rsidR="00495789" w:rsidRPr="003F4455" w:rsidRDefault="00F7004F" w:rsidP="009A51A4">
            <w:pPr>
              <w:rPr>
                <w:rFonts w:ascii="Arial" w:hAnsi="Arial" w:cs="Arial"/>
                <w:lang w:eastAsia="zh-CN"/>
              </w:rPr>
            </w:pPr>
            <w:r w:rsidRPr="003F4455">
              <w:rPr>
                <w:rFonts w:ascii="Arial" w:hAnsi="Arial" w:cs="Arial"/>
              </w:rPr>
              <w:t xml:space="preserve">1° or 2° relative </w:t>
            </w:r>
          </w:p>
          <w:p w14:paraId="09D8CFC2" w14:textId="023D223D" w:rsidR="00F7004F" w:rsidRPr="003F4455" w:rsidRDefault="00F7004F" w:rsidP="009A51A4">
            <w:pPr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with CLL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C1D4946" w14:textId="1D07588E" w:rsidR="00F7004F" w:rsidRPr="003F4455" w:rsidRDefault="005C7AF9" w:rsidP="00FA252B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15</w:t>
            </w:r>
            <w:r w:rsidR="00F7004F" w:rsidRPr="003F4455">
              <w:rPr>
                <w:rFonts w:ascii="Arial" w:hAnsi="Arial" w:cs="Arial"/>
              </w:rPr>
              <w:t>%</w:t>
            </w:r>
          </w:p>
          <w:p w14:paraId="5DA70431" w14:textId="6080CE8F" w:rsidR="00F7004F" w:rsidRPr="003F4455" w:rsidRDefault="005C7AF9" w:rsidP="00AD0032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(6/40</w:t>
            </w:r>
            <w:r w:rsidR="00F7004F" w:rsidRPr="003F4455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35C095B" w14:textId="65462284" w:rsidR="00F7004F" w:rsidRPr="003F4455" w:rsidRDefault="005C7AF9" w:rsidP="00FA252B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7</w:t>
            </w:r>
            <w:r w:rsidR="00F7004F" w:rsidRPr="003F4455">
              <w:rPr>
                <w:rFonts w:ascii="Arial" w:hAnsi="Arial" w:cs="Arial"/>
              </w:rPr>
              <w:t>%</w:t>
            </w:r>
          </w:p>
          <w:p w14:paraId="6B58A6E9" w14:textId="3F3C0996" w:rsidR="00F7004F" w:rsidRPr="003F4455" w:rsidRDefault="005C7AF9" w:rsidP="00E5739B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(2/27</w:t>
            </w:r>
            <w:r w:rsidR="00F7004F" w:rsidRPr="003F4455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23202CC" w14:textId="61FE222F" w:rsidR="00F7004F" w:rsidRPr="003F4455" w:rsidRDefault="004237ED" w:rsidP="00FA252B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17</w:t>
            </w:r>
            <w:r w:rsidR="00F7004F" w:rsidRPr="003F4455">
              <w:rPr>
                <w:rFonts w:ascii="Arial" w:hAnsi="Arial" w:cs="Arial"/>
              </w:rPr>
              <w:t>%</w:t>
            </w:r>
          </w:p>
          <w:p w14:paraId="4308340D" w14:textId="77D9E39F" w:rsidR="00F7004F" w:rsidRPr="003F4455" w:rsidRDefault="005C7AF9" w:rsidP="001A48AF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(2/12</w:t>
            </w:r>
            <w:r w:rsidR="00F7004F" w:rsidRPr="003F4455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CC1B6DB" w14:textId="026C8132" w:rsidR="00F7004F" w:rsidRPr="003F4455" w:rsidRDefault="001E5838" w:rsidP="0055696E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E90CB20" w14:textId="465D55BF" w:rsidR="00F7004F" w:rsidRPr="003F4455" w:rsidRDefault="003C0C79" w:rsidP="0055696E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3CD3CC1" w14:textId="55FDC4FC" w:rsidR="00F7004F" w:rsidRPr="003F4455" w:rsidRDefault="004237ED" w:rsidP="0055696E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NS</w:t>
            </w:r>
          </w:p>
        </w:tc>
      </w:tr>
      <w:tr w:rsidR="00FD23C8" w:rsidRPr="003F4455" w14:paraId="6E579256" w14:textId="77777777" w:rsidTr="00F02CB4">
        <w:trPr>
          <w:trHeight w:val="232"/>
        </w:trPr>
        <w:tc>
          <w:tcPr>
            <w:tcW w:w="0" w:type="auto"/>
            <w:vMerge w:val="restart"/>
            <w:tcBorders>
              <w:top w:val="single" w:sz="4" w:space="0" w:color="D9D9D9" w:themeColor="background1" w:themeShade="D9"/>
              <w:left w:val="nil"/>
              <w:right w:val="nil"/>
            </w:tcBorders>
            <w:vAlign w:val="center"/>
          </w:tcPr>
          <w:p w14:paraId="06973F38" w14:textId="77777777" w:rsidR="00FD23C8" w:rsidRPr="00D80583" w:rsidRDefault="00FD23C8" w:rsidP="009A51A4">
            <w:pPr>
              <w:rPr>
                <w:rFonts w:ascii="Arial" w:hAnsi="Arial" w:cs="Arial"/>
                <w:bCs/>
                <w:lang w:eastAsia="zh-CN"/>
              </w:rPr>
            </w:pPr>
            <w:r w:rsidRPr="00D80583">
              <w:rPr>
                <w:rFonts w:ascii="Arial" w:hAnsi="Arial" w:cs="Arial"/>
                <w:bCs/>
                <w:lang w:eastAsia="zh-CN"/>
              </w:rPr>
              <w:t xml:space="preserve">ALC, </w:t>
            </w:r>
          </w:p>
          <w:p w14:paraId="4474399B" w14:textId="7360ECCE" w:rsidR="00FD23C8" w:rsidRPr="00D80583" w:rsidRDefault="00FD23C8" w:rsidP="009A51A4">
            <w:pPr>
              <w:rPr>
                <w:rFonts w:ascii="Arial" w:hAnsi="Arial" w:cs="Arial"/>
                <w:bCs/>
                <w:lang w:eastAsia="zh-CN"/>
              </w:rPr>
            </w:pPr>
            <w:r w:rsidRPr="00D80583">
              <w:rPr>
                <w:rFonts w:ascii="Arial" w:hAnsi="Arial" w:cs="Arial"/>
                <w:bCs/>
                <w:lang w:eastAsia="zh-CN"/>
              </w:rPr>
              <w:t>x 10</w:t>
            </w:r>
            <w:r w:rsidRPr="00D80583">
              <w:rPr>
                <w:rFonts w:ascii="Arial" w:hAnsi="Arial" w:cs="Arial"/>
                <w:bCs/>
                <w:vertAlign w:val="superscript"/>
                <w:lang w:eastAsia="zh-CN"/>
              </w:rPr>
              <w:t>9</w:t>
            </w:r>
            <w:r w:rsidRPr="00D80583">
              <w:rPr>
                <w:rFonts w:ascii="Arial" w:hAnsi="Arial" w:cs="Arial"/>
                <w:bCs/>
                <w:lang w:eastAsia="zh-CN"/>
              </w:rPr>
              <w:t>/L</w:t>
            </w:r>
            <w:r w:rsidRPr="00D80583">
              <w:rPr>
                <w:rFonts w:ascii="MS Gothic" w:eastAsia="MS Gothic" w:hAnsi="MS Gothic" w:cs="MS Gothic" w:hint="eastAsia"/>
                <w:bCs/>
                <w:lang w:eastAsia="zh-CN"/>
              </w:rPr>
              <w:t> 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525BC00" w14:textId="712EEFDC" w:rsidR="00FD23C8" w:rsidRPr="00D80583" w:rsidRDefault="00FD23C8" w:rsidP="009A51A4">
            <w:pPr>
              <w:rPr>
                <w:rFonts w:ascii="Arial" w:hAnsi="Arial" w:cs="Arial"/>
                <w:bCs/>
                <w:lang w:eastAsia="zh-CN"/>
              </w:rPr>
            </w:pPr>
            <w:r w:rsidRPr="00D80583">
              <w:rPr>
                <w:rFonts w:ascii="Arial" w:hAnsi="Arial" w:cs="Arial"/>
                <w:bCs/>
                <w:lang w:eastAsia="zh-CN"/>
              </w:rPr>
              <w:t>Median</w:t>
            </w:r>
          </w:p>
        </w:tc>
        <w:tc>
          <w:tcPr>
            <w:tcW w:w="0" w:type="auto"/>
            <w:vMerge w:val="restart"/>
            <w:tcBorders>
              <w:top w:val="single" w:sz="4" w:space="0" w:color="D9D9D9" w:themeColor="background1" w:themeShade="D9"/>
              <w:left w:val="nil"/>
              <w:right w:val="nil"/>
            </w:tcBorders>
            <w:vAlign w:val="center"/>
          </w:tcPr>
          <w:p w14:paraId="57EAD0FF" w14:textId="77777777" w:rsidR="00FD23C8" w:rsidRPr="003F4455" w:rsidRDefault="00FD23C8" w:rsidP="00FA252B">
            <w:pPr>
              <w:jc w:val="center"/>
              <w:rPr>
                <w:rFonts w:ascii="Arial" w:hAnsi="Arial" w:cs="Arial"/>
                <w:lang w:eastAsia="zh-CN"/>
              </w:rPr>
            </w:pPr>
            <w:r w:rsidRPr="003F4455">
              <w:rPr>
                <w:rFonts w:ascii="Arial" w:hAnsi="Arial" w:cs="Arial"/>
                <w:lang w:eastAsia="zh-CN"/>
              </w:rPr>
              <w:t>13.7</w:t>
            </w:r>
          </w:p>
          <w:p w14:paraId="63A9FD01" w14:textId="6660A7AB" w:rsidR="00FD23C8" w:rsidRPr="003F4455" w:rsidRDefault="00FD23C8" w:rsidP="00FA252B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  <w:lang w:eastAsia="zh-CN"/>
              </w:rPr>
              <w:t>(1.3-328.6)</w:t>
            </w:r>
          </w:p>
        </w:tc>
        <w:tc>
          <w:tcPr>
            <w:tcW w:w="0" w:type="auto"/>
            <w:vMerge w:val="restart"/>
            <w:tcBorders>
              <w:top w:val="single" w:sz="4" w:space="0" w:color="D9D9D9" w:themeColor="background1" w:themeShade="D9"/>
              <w:left w:val="nil"/>
              <w:right w:val="nil"/>
            </w:tcBorders>
            <w:vAlign w:val="center"/>
          </w:tcPr>
          <w:p w14:paraId="2A8D6F5A" w14:textId="011685F1" w:rsidR="00FD23C8" w:rsidRPr="003F4455" w:rsidRDefault="00FD23C8" w:rsidP="009F4491">
            <w:pPr>
              <w:jc w:val="center"/>
              <w:rPr>
                <w:rFonts w:ascii="Arial" w:hAnsi="Arial" w:cs="Arial"/>
                <w:lang w:eastAsia="zh-CN"/>
              </w:rPr>
            </w:pPr>
            <w:r w:rsidRPr="003F4455">
              <w:rPr>
                <w:rFonts w:ascii="Arial" w:hAnsi="Arial" w:cs="Arial"/>
                <w:lang w:eastAsia="zh-CN"/>
              </w:rPr>
              <w:t>11.5</w:t>
            </w:r>
          </w:p>
          <w:p w14:paraId="0B5BF844" w14:textId="20BBF906" w:rsidR="00FD23C8" w:rsidRPr="003F4455" w:rsidRDefault="00FD23C8" w:rsidP="009F4491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  <w:lang w:eastAsia="zh-CN"/>
              </w:rPr>
              <w:t>(2.0-123.9)</w:t>
            </w:r>
          </w:p>
        </w:tc>
        <w:tc>
          <w:tcPr>
            <w:tcW w:w="0" w:type="auto"/>
            <w:vMerge w:val="restart"/>
            <w:tcBorders>
              <w:top w:val="single" w:sz="4" w:space="0" w:color="D9D9D9" w:themeColor="background1" w:themeShade="D9"/>
              <w:left w:val="nil"/>
              <w:right w:val="nil"/>
            </w:tcBorders>
            <w:vAlign w:val="center"/>
          </w:tcPr>
          <w:p w14:paraId="7020143E" w14:textId="6680F631" w:rsidR="00FD23C8" w:rsidRPr="003F4455" w:rsidRDefault="00FD23C8" w:rsidP="009F4491">
            <w:pPr>
              <w:jc w:val="center"/>
              <w:rPr>
                <w:rFonts w:ascii="Arial" w:hAnsi="Arial" w:cs="Arial"/>
                <w:lang w:eastAsia="zh-CN"/>
              </w:rPr>
            </w:pPr>
            <w:r w:rsidRPr="003F4455">
              <w:rPr>
                <w:rFonts w:ascii="Arial" w:hAnsi="Arial" w:cs="Arial"/>
                <w:lang w:eastAsia="zh-CN"/>
              </w:rPr>
              <w:t>23.8</w:t>
            </w:r>
          </w:p>
          <w:p w14:paraId="62500791" w14:textId="099745FD" w:rsidR="00FD23C8" w:rsidRPr="003F4455" w:rsidRDefault="00FD23C8" w:rsidP="00FA2EE6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  <w:lang w:eastAsia="zh-CN"/>
              </w:rPr>
              <w:t>(4.4-90.8)</w:t>
            </w:r>
          </w:p>
        </w:tc>
        <w:tc>
          <w:tcPr>
            <w:tcW w:w="0" w:type="auto"/>
            <w:vMerge w:val="restart"/>
            <w:tcBorders>
              <w:top w:val="single" w:sz="4" w:space="0" w:color="D9D9D9" w:themeColor="background1" w:themeShade="D9"/>
              <w:left w:val="nil"/>
              <w:right w:val="nil"/>
            </w:tcBorders>
            <w:vAlign w:val="center"/>
          </w:tcPr>
          <w:p w14:paraId="333F2EBA" w14:textId="4C160DEB" w:rsidR="00FD23C8" w:rsidRPr="003F4455" w:rsidRDefault="00FD23C8" w:rsidP="0055696E">
            <w:pPr>
              <w:jc w:val="center"/>
              <w:rPr>
                <w:rFonts w:ascii="Arial" w:hAnsi="Arial" w:cs="Arial"/>
                <w:lang w:eastAsia="zh-CN"/>
              </w:rPr>
            </w:pPr>
            <w:r w:rsidRPr="003F4455">
              <w:rPr>
                <w:rFonts w:ascii="Arial" w:hAnsi="Arial" w:cs="Arial"/>
                <w:lang w:eastAsia="zh-CN"/>
              </w:rPr>
              <w:t>NS</w:t>
            </w:r>
          </w:p>
        </w:tc>
        <w:tc>
          <w:tcPr>
            <w:tcW w:w="0" w:type="auto"/>
            <w:vMerge w:val="restart"/>
            <w:tcBorders>
              <w:top w:val="single" w:sz="4" w:space="0" w:color="D9D9D9" w:themeColor="background1" w:themeShade="D9"/>
              <w:left w:val="nil"/>
              <w:right w:val="nil"/>
            </w:tcBorders>
            <w:vAlign w:val="center"/>
          </w:tcPr>
          <w:p w14:paraId="19F06260" w14:textId="0520CA37" w:rsidR="00FD23C8" w:rsidRPr="003F4455" w:rsidRDefault="00FD23C8" w:rsidP="0055696E">
            <w:pPr>
              <w:jc w:val="center"/>
              <w:rPr>
                <w:rFonts w:ascii="Arial" w:hAnsi="Arial" w:cs="Arial"/>
                <w:lang w:eastAsia="zh-CN"/>
              </w:rPr>
            </w:pPr>
            <w:r w:rsidRPr="003F4455">
              <w:rPr>
                <w:rFonts w:ascii="Arial" w:hAnsi="Arial" w:cs="Arial"/>
                <w:lang w:eastAsia="zh-CN"/>
              </w:rPr>
              <w:t>NS</w:t>
            </w:r>
          </w:p>
        </w:tc>
        <w:tc>
          <w:tcPr>
            <w:tcW w:w="0" w:type="auto"/>
            <w:vMerge w:val="restart"/>
            <w:tcBorders>
              <w:top w:val="single" w:sz="4" w:space="0" w:color="D9D9D9" w:themeColor="background1" w:themeShade="D9"/>
              <w:left w:val="nil"/>
              <w:right w:val="nil"/>
            </w:tcBorders>
            <w:vAlign w:val="center"/>
          </w:tcPr>
          <w:p w14:paraId="35FAB752" w14:textId="4DEF34F8" w:rsidR="00FD23C8" w:rsidRPr="003F4455" w:rsidRDefault="00FD23C8" w:rsidP="0055696E">
            <w:pPr>
              <w:jc w:val="center"/>
              <w:rPr>
                <w:rFonts w:ascii="Arial" w:hAnsi="Arial" w:cs="Arial"/>
                <w:lang w:eastAsia="zh-CN"/>
              </w:rPr>
            </w:pPr>
            <w:r w:rsidRPr="003F4455">
              <w:rPr>
                <w:rFonts w:ascii="Arial" w:hAnsi="Arial" w:cs="Arial"/>
                <w:lang w:eastAsia="zh-CN"/>
              </w:rPr>
              <w:t>0.0670</w:t>
            </w:r>
          </w:p>
        </w:tc>
      </w:tr>
      <w:tr w:rsidR="00FD23C8" w:rsidRPr="003F4455" w14:paraId="7A628C63" w14:textId="77777777" w:rsidTr="00F02CB4">
        <w:trPr>
          <w:trHeight w:val="232"/>
        </w:trPr>
        <w:tc>
          <w:tcPr>
            <w:tcW w:w="0" w:type="auto"/>
            <w:vMerge/>
            <w:tcBorders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96CD8B3" w14:textId="77777777" w:rsidR="00FD23C8" w:rsidRPr="00D80583" w:rsidRDefault="00FD23C8" w:rsidP="009A51A4">
            <w:pPr>
              <w:rPr>
                <w:rFonts w:ascii="Arial" w:hAnsi="Arial" w:cs="Arial"/>
                <w:bCs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FC22ED5" w14:textId="30B4CFD9" w:rsidR="00FD23C8" w:rsidRPr="00D80583" w:rsidRDefault="00FD23C8" w:rsidP="009A51A4">
            <w:pPr>
              <w:rPr>
                <w:rFonts w:ascii="Arial" w:hAnsi="Arial" w:cs="Arial"/>
                <w:bCs/>
                <w:lang w:eastAsia="zh-CN"/>
              </w:rPr>
            </w:pPr>
            <w:r w:rsidRPr="00D80583">
              <w:rPr>
                <w:rFonts w:ascii="Arial" w:hAnsi="Arial" w:cs="Arial"/>
                <w:bCs/>
                <w:lang w:eastAsia="zh-CN"/>
              </w:rPr>
              <w:t>Range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78B791F" w14:textId="77777777" w:rsidR="00FD23C8" w:rsidRPr="003F4455" w:rsidRDefault="00FD23C8" w:rsidP="00FA252B">
            <w:pPr>
              <w:jc w:val="center"/>
              <w:rPr>
                <w:rFonts w:ascii="Arial" w:hAnsi="Arial" w:cs="Arial"/>
                <w:lang w:eastAsia="zh-CN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CB268A3" w14:textId="77777777" w:rsidR="00FD23C8" w:rsidRPr="003F4455" w:rsidRDefault="00FD23C8" w:rsidP="009F4491">
            <w:pPr>
              <w:jc w:val="center"/>
              <w:rPr>
                <w:rFonts w:ascii="Arial" w:hAnsi="Arial" w:cs="Arial"/>
                <w:lang w:eastAsia="zh-CN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3650EE7" w14:textId="77777777" w:rsidR="00FD23C8" w:rsidRPr="003F4455" w:rsidRDefault="00FD23C8" w:rsidP="009F4491">
            <w:pPr>
              <w:jc w:val="center"/>
              <w:rPr>
                <w:rFonts w:ascii="Arial" w:hAnsi="Arial" w:cs="Arial"/>
                <w:lang w:eastAsia="zh-CN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6F99E05" w14:textId="77777777" w:rsidR="00FD23C8" w:rsidRPr="003F4455" w:rsidRDefault="00FD23C8" w:rsidP="0055696E">
            <w:pPr>
              <w:jc w:val="center"/>
              <w:rPr>
                <w:rFonts w:ascii="Arial" w:hAnsi="Arial" w:cs="Arial"/>
                <w:lang w:eastAsia="zh-CN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12FE117" w14:textId="77777777" w:rsidR="00FD23C8" w:rsidRPr="003F4455" w:rsidRDefault="00FD23C8" w:rsidP="0055696E">
            <w:pPr>
              <w:jc w:val="center"/>
              <w:rPr>
                <w:rFonts w:ascii="Arial" w:hAnsi="Arial" w:cs="Arial"/>
                <w:lang w:eastAsia="zh-CN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4DAD678" w14:textId="77777777" w:rsidR="00FD23C8" w:rsidRPr="003F4455" w:rsidRDefault="00FD23C8" w:rsidP="0055696E">
            <w:pPr>
              <w:jc w:val="center"/>
              <w:rPr>
                <w:rFonts w:ascii="Arial" w:hAnsi="Arial" w:cs="Arial"/>
                <w:lang w:eastAsia="zh-CN"/>
              </w:rPr>
            </w:pPr>
          </w:p>
        </w:tc>
      </w:tr>
      <w:tr w:rsidR="00F7004F" w:rsidRPr="003F4455" w14:paraId="1919F7C9" w14:textId="77777777" w:rsidTr="003E79C6">
        <w:trPr>
          <w:trHeight w:val="547"/>
        </w:trPr>
        <w:tc>
          <w:tcPr>
            <w:tcW w:w="0" w:type="auto"/>
            <w:gridSpan w:val="2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DBFA0C0" w14:textId="77777777" w:rsidR="00F7004F" w:rsidRPr="003F4455" w:rsidRDefault="00F7004F" w:rsidP="00646313">
            <w:pPr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Serum</w:t>
            </w:r>
          </w:p>
          <w:p w14:paraId="6B86E101" w14:textId="77777777" w:rsidR="00F7004F" w:rsidRPr="003F4455" w:rsidRDefault="00F7004F" w:rsidP="00646313">
            <w:pPr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Paraprotein +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072DBED" w14:textId="25382160" w:rsidR="00F7004F" w:rsidRPr="003F4455" w:rsidRDefault="00C829BE" w:rsidP="00AD0032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8</w:t>
            </w:r>
            <w:r w:rsidR="00F7004F" w:rsidRPr="003F4455">
              <w:rPr>
                <w:rFonts w:ascii="Arial" w:hAnsi="Arial" w:cs="Arial"/>
              </w:rPr>
              <w:t>%</w:t>
            </w:r>
          </w:p>
          <w:p w14:paraId="416BD09D" w14:textId="6140E149" w:rsidR="00F7004F" w:rsidRPr="003F4455" w:rsidRDefault="00EB2CDB" w:rsidP="00AD0032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(4/50</w:t>
            </w:r>
            <w:r w:rsidR="00F7004F" w:rsidRPr="003F4455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02EF5BE" w14:textId="518BFA4F" w:rsidR="00F7004F" w:rsidRPr="003F4455" w:rsidRDefault="00F7004F" w:rsidP="00527CDD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1</w:t>
            </w:r>
            <w:r w:rsidR="00EB2CDB" w:rsidRPr="003F4455">
              <w:rPr>
                <w:rFonts w:ascii="Arial" w:hAnsi="Arial" w:cs="Arial"/>
              </w:rPr>
              <w:t>5</w:t>
            </w:r>
            <w:r w:rsidRPr="003F4455">
              <w:rPr>
                <w:rFonts w:ascii="Arial" w:hAnsi="Arial" w:cs="Arial"/>
              </w:rPr>
              <w:t>%</w:t>
            </w:r>
          </w:p>
          <w:p w14:paraId="04966AA5" w14:textId="3050702B" w:rsidR="00F7004F" w:rsidRPr="003F4455" w:rsidRDefault="00FA252B" w:rsidP="00FA252B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(4/27</w:t>
            </w:r>
            <w:r w:rsidR="00F7004F" w:rsidRPr="003F4455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985EFA5" w14:textId="63766095" w:rsidR="00F7004F" w:rsidRPr="003F4455" w:rsidRDefault="00EB2CDB" w:rsidP="001A48AF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0</w:t>
            </w:r>
            <w:r w:rsidR="00F7004F" w:rsidRPr="003F4455">
              <w:rPr>
                <w:rFonts w:ascii="Arial" w:hAnsi="Arial" w:cs="Arial"/>
              </w:rPr>
              <w:t>%</w:t>
            </w:r>
          </w:p>
          <w:p w14:paraId="42474D28" w14:textId="281657E7" w:rsidR="00F7004F" w:rsidRPr="003F4455" w:rsidRDefault="00F7004F" w:rsidP="00EB2CDB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(</w:t>
            </w:r>
            <w:r w:rsidR="00EB2CDB" w:rsidRPr="003F4455">
              <w:rPr>
                <w:rFonts w:ascii="Arial" w:hAnsi="Arial" w:cs="Arial"/>
              </w:rPr>
              <w:t>0/13</w:t>
            </w:r>
            <w:r w:rsidRPr="003F4455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467C48F" w14:textId="43DA7BE4" w:rsidR="00F7004F" w:rsidRPr="003F4455" w:rsidRDefault="00C829BE" w:rsidP="00911A67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BEC714C" w14:textId="4EA9DE8C" w:rsidR="00F7004F" w:rsidRPr="003F4455" w:rsidRDefault="00EE014E" w:rsidP="0055696E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8C3582A" w14:textId="619EC0F4" w:rsidR="00F7004F" w:rsidRPr="003F4455" w:rsidRDefault="00EB2CDB" w:rsidP="0055696E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NS</w:t>
            </w:r>
          </w:p>
        </w:tc>
      </w:tr>
      <w:tr w:rsidR="00F7004F" w:rsidRPr="003F4455" w14:paraId="5DB27669" w14:textId="77777777" w:rsidTr="003E79C6">
        <w:trPr>
          <w:trHeight w:val="547"/>
        </w:trPr>
        <w:tc>
          <w:tcPr>
            <w:tcW w:w="0" w:type="auto"/>
            <w:gridSpan w:val="2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FCB8D47" w14:textId="44D7B8F2" w:rsidR="00495789" w:rsidRPr="00D80583" w:rsidRDefault="00D80583" w:rsidP="00646313">
            <w:pPr>
              <w:rPr>
                <w:rFonts w:ascii="Arial" w:hAnsi="Arial" w:cs="Arial"/>
                <w:bCs/>
                <w:lang w:eastAsia="zh-CN"/>
              </w:rPr>
            </w:pPr>
            <w:r>
              <w:rPr>
                <w:rFonts w:ascii="Arial" w:hAnsi="Arial" w:cs="Arial"/>
                <w:bCs/>
                <w:lang w:eastAsia="zh-CN"/>
              </w:rPr>
              <w:t>Elevated</w:t>
            </w:r>
          </w:p>
          <w:p w14:paraId="292A23FE" w14:textId="5EF7A612" w:rsidR="00F7004F" w:rsidRPr="003F4455" w:rsidRDefault="00F7004F" w:rsidP="00646313">
            <w:pPr>
              <w:rPr>
                <w:rFonts w:ascii="Arial" w:hAnsi="Arial" w:cs="Arial"/>
              </w:rPr>
            </w:pPr>
            <w:r w:rsidRPr="00D80583">
              <w:rPr>
                <w:rFonts w:ascii="Arial" w:hAnsi="Arial" w:cs="Arial"/>
                <w:bCs/>
              </w:rPr>
              <w:t>β2-microglobulin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6A0CF01" w14:textId="7680164E" w:rsidR="00D20BEF" w:rsidRPr="003F4455" w:rsidRDefault="004A1DBA" w:rsidP="00D20BEF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  <w:lang w:eastAsia="zh-CN"/>
              </w:rPr>
              <w:t>55</w:t>
            </w:r>
            <w:r w:rsidR="00D20BEF" w:rsidRPr="003F4455">
              <w:rPr>
                <w:rFonts w:ascii="Arial" w:hAnsi="Arial" w:cs="Arial"/>
              </w:rPr>
              <w:t>%</w:t>
            </w:r>
          </w:p>
          <w:p w14:paraId="50B38790" w14:textId="475CB68B" w:rsidR="00F7004F" w:rsidRPr="003F4455" w:rsidRDefault="004A1DBA" w:rsidP="00D20BEF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(</w:t>
            </w:r>
            <w:r w:rsidRPr="003F4455">
              <w:rPr>
                <w:rFonts w:ascii="Arial" w:hAnsi="Arial" w:cs="Arial"/>
                <w:lang w:eastAsia="zh-CN"/>
              </w:rPr>
              <w:t>28</w:t>
            </w:r>
            <w:r w:rsidRPr="003F4455">
              <w:rPr>
                <w:rFonts w:ascii="Arial" w:hAnsi="Arial" w:cs="Arial"/>
              </w:rPr>
              <w:t>/5</w:t>
            </w:r>
            <w:r w:rsidRPr="003F4455">
              <w:rPr>
                <w:rFonts w:ascii="Arial" w:hAnsi="Arial" w:cs="Arial"/>
                <w:lang w:eastAsia="zh-CN"/>
              </w:rPr>
              <w:t>1</w:t>
            </w:r>
            <w:r w:rsidR="00D20BEF" w:rsidRPr="003F4455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563CBAA" w14:textId="40C2794C" w:rsidR="008731C1" w:rsidRPr="003F4455" w:rsidRDefault="008731C1" w:rsidP="008731C1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  <w:lang w:eastAsia="zh-CN"/>
              </w:rPr>
              <w:t>32</w:t>
            </w:r>
            <w:r w:rsidRPr="003F4455">
              <w:rPr>
                <w:rFonts w:ascii="Arial" w:hAnsi="Arial" w:cs="Arial"/>
              </w:rPr>
              <w:t>%</w:t>
            </w:r>
          </w:p>
          <w:p w14:paraId="1264734F" w14:textId="79D17009" w:rsidR="00F7004F" w:rsidRPr="003F4455" w:rsidRDefault="008731C1" w:rsidP="008731C1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(</w:t>
            </w:r>
            <w:r w:rsidRPr="003F4455">
              <w:rPr>
                <w:rFonts w:ascii="Arial" w:hAnsi="Arial" w:cs="Arial"/>
                <w:lang w:eastAsia="zh-CN"/>
              </w:rPr>
              <w:t>9</w:t>
            </w:r>
            <w:r w:rsidRPr="003F4455">
              <w:rPr>
                <w:rFonts w:ascii="Arial" w:hAnsi="Arial" w:cs="Arial"/>
              </w:rPr>
              <w:t>/2</w:t>
            </w:r>
            <w:r w:rsidRPr="003F4455">
              <w:rPr>
                <w:rFonts w:ascii="Arial" w:hAnsi="Arial" w:cs="Arial"/>
                <w:lang w:eastAsia="zh-CN"/>
              </w:rPr>
              <w:t>8</w:t>
            </w:r>
            <w:r w:rsidRPr="003F4455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410D022" w14:textId="2E41D5D8" w:rsidR="00482FEA" w:rsidRPr="003F4455" w:rsidRDefault="00482FEA" w:rsidP="00482FEA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  <w:lang w:eastAsia="zh-CN"/>
              </w:rPr>
              <w:t>46</w:t>
            </w:r>
            <w:r w:rsidRPr="003F4455">
              <w:rPr>
                <w:rFonts w:ascii="Arial" w:hAnsi="Arial" w:cs="Arial"/>
              </w:rPr>
              <w:t>%</w:t>
            </w:r>
          </w:p>
          <w:p w14:paraId="32A868EE" w14:textId="3D816217" w:rsidR="00F7004F" w:rsidRPr="003F4455" w:rsidRDefault="00482FEA" w:rsidP="00482FEA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(</w:t>
            </w:r>
            <w:r w:rsidRPr="003F4455">
              <w:rPr>
                <w:rFonts w:ascii="Arial" w:hAnsi="Arial" w:cs="Arial"/>
                <w:lang w:eastAsia="zh-CN"/>
              </w:rPr>
              <w:t>6</w:t>
            </w:r>
            <w:r w:rsidRPr="003F4455">
              <w:rPr>
                <w:rFonts w:ascii="Arial" w:hAnsi="Arial" w:cs="Arial"/>
              </w:rPr>
              <w:t>/13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1CE3407" w14:textId="4A92B936" w:rsidR="00F7004F" w:rsidRPr="003F4455" w:rsidRDefault="00354F04" w:rsidP="00911A67">
            <w:pPr>
              <w:jc w:val="center"/>
              <w:rPr>
                <w:rFonts w:ascii="Arial" w:hAnsi="Arial" w:cs="Arial"/>
                <w:lang w:eastAsia="zh-CN"/>
              </w:rPr>
            </w:pPr>
            <w:r w:rsidRPr="003F4455">
              <w:rPr>
                <w:rFonts w:ascii="Arial" w:hAnsi="Arial" w:cs="Arial"/>
                <w:lang w:eastAsia="zh-CN"/>
              </w:rPr>
              <w:t>0.0627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EAEA18B" w14:textId="723DF50D" w:rsidR="00F7004F" w:rsidRPr="003F4455" w:rsidRDefault="00CE7A87" w:rsidP="0055696E">
            <w:pPr>
              <w:jc w:val="center"/>
              <w:rPr>
                <w:rFonts w:ascii="Arial" w:hAnsi="Arial" w:cs="Arial"/>
                <w:lang w:eastAsia="zh-CN"/>
              </w:rPr>
            </w:pPr>
            <w:r w:rsidRPr="003F4455">
              <w:rPr>
                <w:rFonts w:ascii="Arial" w:hAnsi="Arial" w:cs="Arial"/>
                <w:lang w:eastAsia="zh-CN"/>
              </w:rPr>
              <w:t>NS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C7849C2" w14:textId="4FF83A0D" w:rsidR="00F7004F" w:rsidRPr="003F4455" w:rsidRDefault="002A183B" w:rsidP="0055696E">
            <w:pPr>
              <w:jc w:val="center"/>
              <w:rPr>
                <w:rFonts w:ascii="Arial" w:hAnsi="Arial" w:cs="Arial"/>
                <w:lang w:eastAsia="zh-CN"/>
              </w:rPr>
            </w:pPr>
            <w:r w:rsidRPr="003F4455">
              <w:rPr>
                <w:rFonts w:ascii="Arial" w:hAnsi="Arial" w:cs="Arial"/>
                <w:lang w:eastAsia="zh-CN"/>
              </w:rPr>
              <w:t>NS</w:t>
            </w:r>
          </w:p>
        </w:tc>
      </w:tr>
      <w:tr w:rsidR="00F02CB4" w:rsidRPr="003F4455" w14:paraId="01D24B1D" w14:textId="77777777" w:rsidTr="003E79C6">
        <w:trPr>
          <w:trHeight w:val="547"/>
        </w:trPr>
        <w:tc>
          <w:tcPr>
            <w:tcW w:w="0" w:type="auto"/>
            <w:gridSpan w:val="2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4439A29" w14:textId="26A885FB" w:rsidR="00F02CB4" w:rsidRPr="00D80583" w:rsidRDefault="00F02CB4" w:rsidP="00646313">
            <w:pPr>
              <w:rPr>
                <w:rFonts w:ascii="Arial" w:hAnsi="Arial" w:cs="Arial"/>
                <w:bCs/>
                <w:i/>
              </w:rPr>
            </w:pPr>
            <w:r w:rsidRPr="00D80583">
              <w:rPr>
                <w:rFonts w:ascii="Arial" w:hAnsi="Arial" w:cs="Arial"/>
                <w:bCs/>
              </w:rPr>
              <w:t>CD38 +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92F841E" w14:textId="77777777" w:rsidR="00F02CB4" w:rsidRPr="003F4455" w:rsidRDefault="00F02CB4" w:rsidP="00AD0032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33%</w:t>
            </w:r>
          </w:p>
          <w:p w14:paraId="7792501C" w14:textId="2EEC6132" w:rsidR="00F02CB4" w:rsidRPr="003F4455" w:rsidRDefault="00F02CB4" w:rsidP="00AD0032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(17/51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D1E426C" w14:textId="77777777" w:rsidR="00F02CB4" w:rsidRPr="003F4455" w:rsidRDefault="00F02CB4" w:rsidP="00AD0032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17%</w:t>
            </w:r>
          </w:p>
          <w:p w14:paraId="10F7255C" w14:textId="7CE6EAA5" w:rsidR="00F02CB4" w:rsidRPr="003F4455" w:rsidRDefault="00F02CB4" w:rsidP="004635B1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(5/29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0FD2570" w14:textId="77777777" w:rsidR="00F02CB4" w:rsidRPr="003F4455" w:rsidRDefault="00F02CB4" w:rsidP="001A48AF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15%</w:t>
            </w:r>
          </w:p>
          <w:p w14:paraId="45B300CE" w14:textId="7A9200DE" w:rsidR="00F02CB4" w:rsidRPr="003F4455" w:rsidRDefault="00F02CB4" w:rsidP="007E1F2A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(2/13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F32B154" w14:textId="5D2C8E2B" w:rsidR="00F02CB4" w:rsidRPr="003F4455" w:rsidRDefault="00F02CB4" w:rsidP="0055696E">
            <w:pPr>
              <w:jc w:val="center"/>
              <w:rPr>
                <w:rFonts w:ascii="Arial" w:hAnsi="Arial" w:cs="Arial"/>
                <w:b/>
                <w:i/>
              </w:rPr>
            </w:pPr>
            <w:r w:rsidRPr="003F4455"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6C9E331" w14:textId="4FA67FEC" w:rsidR="00F02CB4" w:rsidRPr="003F4455" w:rsidRDefault="00F02CB4" w:rsidP="006F1D00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A1DBC6C" w14:textId="5C899156" w:rsidR="00F02CB4" w:rsidRPr="003F4455" w:rsidRDefault="00F02CB4" w:rsidP="00AD2AE1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NS</w:t>
            </w:r>
          </w:p>
        </w:tc>
      </w:tr>
      <w:tr w:rsidR="00F02CB4" w:rsidRPr="003F4455" w14:paraId="79E7D2F0" w14:textId="77777777" w:rsidTr="003E79C6">
        <w:trPr>
          <w:trHeight w:val="547"/>
        </w:trPr>
        <w:tc>
          <w:tcPr>
            <w:tcW w:w="0" w:type="auto"/>
            <w:gridSpan w:val="2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B983CC5" w14:textId="300B30D3" w:rsidR="00F02CB4" w:rsidRPr="003F4455" w:rsidRDefault="00F02CB4" w:rsidP="00646313">
            <w:pPr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  <w:b/>
              </w:rPr>
              <w:t>ZAP-70 +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BA9C57A" w14:textId="77777777" w:rsidR="00F02CB4" w:rsidRPr="003F4455" w:rsidRDefault="00F02CB4" w:rsidP="00AD0032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63%</w:t>
            </w:r>
          </w:p>
          <w:p w14:paraId="7DC32914" w14:textId="1B09AF57" w:rsidR="00F02CB4" w:rsidRPr="003F4455" w:rsidRDefault="00F02CB4" w:rsidP="00FC3F80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(31/49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A4764A4" w14:textId="77777777" w:rsidR="00F02CB4" w:rsidRPr="003F4455" w:rsidRDefault="00F02CB4" w:rsidP="00AD0032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26%</w:t>
            </w:r>
          </w:p>
          <w:p w14:paraId="390F4F83" w14:textId="5FECC90F" w:rsidR="00F02CB4" w:rsidRPr="003F4455" w:rsidRDefault="00F02CB4" w:rsidP="00956114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(7/27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76799BC" w14:textId="77777777" w:rsidR="00F02CB4" w:rsidRPr="003F4455" w:rsidRDefault="00F02CB4" w:rsidP="001A48AF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54%</w:t>
            </w:r>
          </w:p>
          <w:p w14:paraId="53DD1F9F" w14:textId="6C818F5F" w:rsidR="00F02CB4" w:rsidRPr="003F4455" w:rsidRDefault="00F02CB4" w:rsidP="001A48AF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(7/13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51309DA" w14:textId="040E4199" w:rsidR="00F02CB4" w:rsidRPr="003F4455" w:rsidRDefault="00F02CB4" w:rsidP="00CA5E13">
            <w:pPr>
              <w:jc w:val="center"/>
              <w:rPr>
                <w:rFonts w:ascii="Arial" w:hAnsi="Arial" w:cs="Arial"/>
                <w:b/>
                <w:i/>
              </w:rPr>
            </w:pPr>
            <w:r w:rsidRPr="003F4455">
              <w:rPr>
                <w:rFonts w:ascii="Arial" w:hAnsi="Arial" w:cs="Arial"/>
                <w:b/>
                <w:i/>
              </w:rPr>
              <w:t>0.0036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66DCA09" w14:textId="7711603A" w:rsidR="00F02CB4" w:rsidRPr="003F4455" w:rsidRDefault="00F02CB4" w:rsidP="009A595C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CEC8CF1" w14:textId="1A9D9DEF" w:rsidR="00F02CB4" w:rsidRPr="003F4455" w:rsidRDefault="00F02CB4" w:rsidP="0055696E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NS</w:t>
            </w:r>
          </w:p>
        </w:tc>
      </w:tr>
      <w:tr w:rsidR="00F02CB4" w:rsidRPr="003F4455" w14:paraId="7BCD24E6" w14:textId="77777777" w:rsidTr="003E79C6">
        <w:trPr>
          <w:trHeight w:val="547"/>
        </w:trPr>
        <w:tc>
          <w:tcPr>
            <w:tcW w:w="0" w:type="auto"/>
            <w:gridSpan w:val="2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D9435C7" w14:textId="194962FC" w:rsidR="00F02CB4" w:rsidRPr="003F4455" w:rsidRDefault="00F02CB4" w:rsidP="00646313">
            <w:pPr>
              <w:rPr>
                <w:rFonts w:ascii="Arial" w:hAnsi="Arial" w:cs="Arial"/>
                <w:b/>
              </w:rPr>
            </w:pPr>
            <w:r w:rsidRPr="003F4455">
              <w:rPr>
                <w:rFonts w:ascii="Arial" w:hAnsi="Arial" w:cs="Arial"/>
                <w:b/>
              </w:rPr>
              <w:t>Mutated</w:t>
            </w:r>
            <w:r w:rsidRPr="003F4455">
              <w:rPr>
                <w:rFonts w:ascii="Arial" w:hAnsi="Arial" w:cs="Arial"/>
                <w:b/>
                <w:i/>
              </w:rPr>
              <w:t> IGHV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44373F8" w14:textId="77777777" w:rsidR="00F02CB4" w:rsidRPr="003F4455" w:rsidRDefault="00F02CB4" w:rsidP="00B566BB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50%</w:t>
            </w:r>
          </w:p>
          <w:p w14:paraId="2C7C9B57" w14:textId="4AC4B341" w:rsidR="00F02CB4" w:rsidRPr="003F4455" w:rsidRDefault="00F02CB4" w:rsidP="00EB46F0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(24/48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890A014" w14:textId="77777777" w:rsidR="00F02CB4" w:rsidRPr="003F4455" w:rsidRDefault="00F02CB4" w:rsidP="00B566BB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96%</w:t>
            </w:r>
          </w:p>
          <w:p w14:paraId="57CA8725" w14:textId="6F59EA44" w:rsidR="00F02CB4" w:rsidRPr="003F4455" w:rsidRDefault="00F02CB4" w:rsidP="00CB6EAF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(26/27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8112BB9" w14:textId="77777777" w:rsidR="00F02CB4" w:rsidRPr="003F4455" w:rsidRDefault="00F02CB4" w:rsidP="00B566BB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73%</w:t>
            </w:r>
          </w:p>
          <w:p w14:paraId="57D25312" w14:textId="55C728FB" w:rsidR="00F02CB4" w:rsidRPr="003F4455" w:rsidRDefault="00F02CB4" w:rsidP="00E30488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(8/11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AC9B387" w14:textId="32D9A787" w:rsidR="00F02CB4" w:rsidRPr="003F4455" w:rsidRDefault="00F02CB4" w:rsidP="00EB46F0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  <w:b/>
                <w:i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6F921A6" w14:textId="129132D9" w:rsidR="00F02CB4" w:rsidRPr="003F4455" w:rsidRDefault="00F02CB4" w:rsidP="00AA198B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E8CD4D0" w14:textId="485DD8BA" w:rsidR="00F02CB4" w:rsidRPr="003F4455" w:rsidRDefault="00F02CB4" w:rsidP="00DA42B0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0.0648</w:t>
            </w:r>
          </w:p>
        </w:tc>
      </w:tr>
      <w:tr w:rsidR="00F02CB4" w:rsidRPr="003F4455" w14:paraId="369916E2" w14:textId="77777777" w:rsidTr="008C1B24">
        <w:trPr>
          <w:trHeight w:val="288"/>
        </w:trPr>
        <w:tc>
          <w:tcPr>
            <w:tcW w:w="0" w:type="auto"/>
            <w:gridSpan w:val="2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5716575" w14:textId="48CEC06F" w:rsidR="00F02CB4" w:rsidRPr="003F4455" w:rsidRDefault="00F02CB4" w:rsidP="00646313">
            <w:pPr>
              <w:rPr>
                <w:rFonts w:ascii="Arial" w:hAnsi="Arial" w:cs="Arial"/>
                <w:b/>
              </w:rPr>
            </w:pPr>
            <w:r w:rsidRPr="003F4455">
              <w:rPr>
                <w:rFonts w:ascii="Arial" w:hAnsi="Arial" w:cs="Arial"/>
              </w:rPr>
              <w:t>FISH analysis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A4E2374" w14:textId="3EB93F03" w:rsidR="00F02CB4" w:rsidRPr="003F4455" w:rsidRDefault="00F02CB4" w:rsidP="00AD003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2B2ECD7" w14:textId="63B32403" w:rsidR="00F02CB4" w:rsidRPr="003F4455" w:rsidRDefault="00F02CB4" w:rsidP="00AD003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534A375" w14:textId="6A7983B1" w:rsidR="00F02CB4" w:rsidRPr="003F4455" w:rsidRDefault="00F02CB4" w:rsidP="001A48A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F6FB7E9" w14:textId="52BE2020" w:rsidR="00F02CB4" w:rsidRPr="003F4455" w:rsidRDefault="00F02CB4" w:rsidP="00EB46F0">
            <w:pPr>
              <w:jc w:val="center"/>
              <w:rPr>
                <w:rFonts w:ascii="Arial" w:hAnsi="Arial" w:cs="Arial"/>
                <w:b/>
                <w:i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BEF61F2" w14:textId="62E34B02" w:rsidR="00F02CB4" w:rsidRPr="003F4455" w:rsidRDefault="00F02CB4" w:rsidP="00AA198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98D8E4E" w14:textId="44C16E55" w:rsidR="00F02CB4" w:rsidRPr="003F4455" w:rsidRDefault="00F02CB4" w:rsidP="00DA42B0">
            <w:pPr>
              <w:jc w:val="center"/>
              <w:rPr>
                <w:rFonts w:ascii="Arial" w:hAnsi="Arial" w:cs="Arial"/>
              </w:rPr>
            </w:pPr>
          </w:p>
        </w:tc>
      </w:tr>
      <w:tr w:rsidR="00F02CB4" w:rsidRPr="003F4455" w14:paraId="061FFFE1" w14:textId="77777777" w:rsidTr="003835B7">
        <w:trPr>
          <w:trHeight w:val="547"/>
        </w:trPr>
        <w:tc>
          <w:tcPr>
            <w:tcW w:w="0" w:type="auto"/>
            <w:gridSpan w:val="2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C06BDEE" w14:textId="77777777" w:rsidR="00F02CB4" w:rsidRPr="001230BE" w:rsidRDefault="00F02CB4" w:rsidP="007334A0">
            <w:pPr>
              <w:rPr>
                <w:rFonts w:ascii="Arial" w:hAnsi="Arial" w:cs="Arial"/>
                <w:bCs/>
              </w:rPr>
            </w:pPr>
            <w:r w:rsidRPr="003F4455">
              <w:rPr>
                <w:rFonts w:ascii="Arial" w:hAnsi="Arial" w:cs="Arial"/>
                <w:b/>
              </w:rPr>
              <w:t xml:space="preserve">    </w:t>
            </w:r>
            <w:r w:rsidRPr="001230BE">
              <w:rPr>
                <w:rFonts w:ascii="Arial" w:hAnsi="Arial" w:cs="Arial"/>
                <w:bCs/>
              </w:rPr>
              <w:t xml:space="preserve">Isolated </w:t>
            </w:r>
          </w:p>
          <w:p w14:paraId="080D76C8" w14:textId="49B12728" w:rsidR="00F02CB4" w:rsidRPr="003F4455" w:rsidRDefault="00F02CB4" w:rsidP="00646313">
            <w:pPr>
              <w:rPr>
                <w:rFonts w:ascii="Arial" w:hAnsi="Arial" w:cs="Arial"/>
                <w:highlight w:val="magenta"/>
              </w:rPr>
            </w:pPr>
            <w:r w:rsidRPr="001230BE">
              <w:rPr>
                <w:rFonts w:ascii="Arial" w:hAnsi="Arial" w:cs="Arial"/>
                <w:bCs/>
              </w:rPr>
              <w:t xml:space="preserve">    del(13q14.3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C37FF40" w14:textId="77777777" w:rsidR="00F02CB4" w:rsidRPr="003F4455" w:rsidRDefault="00F02CB4" w:rsidP="00AD0032">
            <w:pPr>
              <w:jc w:val="center"/>
              <w:rPr>
                <w:rFonts w:ascii="Arial" w:hAnsi="Arial" w:cs="Arial"/>
              </w:rPr>
            </w:pPr>
            <w:bookmarkStart w:id="1" w:name="OLE_LINK1"/>
            <w:r w:rsidRPr="003F4455">
              <w:rPr>
                <w:rFonts w:ascii="Arial" w:hAnsi="Arial" w:cs="Arial"/>
              </w:rPr>
              <w:t>41%</w:t>
            </w:r>
          </w:p>
          <w:p w14:paraId="07928770" w14:textId="7B480C4B" w:rsidR="00F02CB4" w:rsidRPr="003F4455" w:rsidRDefault="00F02CB4" w:rsidP="00AD0032">
            <w:pPr>
              <w:jc w:val="center"/>
              <w:rPr>
                <w:rFonts w:ascii="Arial" w:hAnsi="Arial" w:cs="Arial"/>
                <w:highlight w:val="magenta"/>
              </w:rPr>
            </w:pPr>
            <w:r w:rsidRPr="003F4455">
              <w:rPr>
                <w:rFonts w:ascii="Arial" w:hAnsi="Arial" w:cs="Arial"/>
              </w:rPr>
              <w:t>(21/51)</w:t>
            </w:r>
            <w:bookmarkEnd w:id="1"/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60C957B" w14:textId="77777777" w:rsidR="00F02CB4" w:rsidRPr="003F4455" w:rsidRDefault="00F02CB4" w:rsidP="00AD0032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64%</w:t>
            </w:r>
          </w:p>
          <w:p w14:paraId="1B6290AF" w14:textId="7BCF4973" w:rsidR="00F02CB4" w:rsidRPr="003F4455" w:rsidRDefault="00F02CB4" w:rsidP="00AD0032">
            <w:pPr>
              <w:jc w:val="center"/>
              <w:rPr>
                <w:rFonts w:ascii="Arial" w:hAnsi="Arial" w:cs="Arial"/>
                <w:highlight w:val="magenta"/>
              </w:rPr>
            </w:pPr>
            <w:r w:rsidRPr="003F4455">
              <w:rPr>
                <w:rFonts w:ascii="Arial" w:hAnsi="Arial" w:cs="Arial"/>
              </w:rPr>
              <w:t>(18/28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A41C2B4" w14:textId="77777777" w:rsidR="00F02CB4" w:rsidRPr="003F4455" w:rsidRDefault="00F02CB4" w:rsidP="001A48AF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50%</w:t>
            </w:r>
          </w:p>
          <w:p w14:paraId="2F553782" w14:textId="27D74C08" w:rsidR="00F02CB4" w:rsidRPr="003F4455" w:rsidRDefault="00F02CB4" w:rsidP="001A48AF">
            <w:pPr>
              <w:jc w:val="center"/>
              <w:rPr>
                <w:rFonts w:ascii="Arial" w:hAnsi="Arial" w:cs="Arial"/>
                <w:highlight w:val="magenta"/>
              </w:rPr>
            </w:pPr>
            <w:r w:rsidRPr="003F4455">
              <w:rPr>
                <w:rFonts w:ascii="Arial" w:hAnsi="Arial" w:cs="Arial"/>
              </w:rPr>
              <w:t>(6/12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33F36F6" w14:textId="098CA42E" w:rsidR="00F02CB4" w:rsidRPr="003F4455" w:rsidRDefault="00F02CB4" w:rsidP="0055696E">
            <w:pPr>
              <w:jc w:val="center"/>
              <w:rPr>
                <w:rFonts w:ascii="Arial" w:hAnsi="Arial" w:cs="Arial"/>
                <w:b/>
                <w:i/>
                <w:highlight w:val="magenta"/>
              </w:rPr>
            </w:pPr>
            <w:r w:rsidRPr="003F4455">
              <w:rPr>
                <w:rFonts w:ascii="Arial" w:hAnsi="Arial" w:cs="Arial"/>
              </w:rPr>
              <w:t>0.0619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B2C792C" w14:textId="738320F2" w:rsidR="00F02CB4" w:rsidRPr="003F4455" w:rsidRDefault="00F02CB4" w:rsidP="0055696E">
            <w:pPr>
              <w:jc w:val="center"/>
              <w:rPr>
                <w:rFonts w:ascii="Arial" w:hAnsi="Arial" w:cs="Arial"/>
                <w:highlight w:val="magenta"/>
              </w:rPr>
            </w:pPr>
            <w:r w:rsidRPr="003F4455"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43165EC" w14:textId="0893D283" w:rsidR="00F02CB4" w:rsidRPr="003F4455" w:rsidRDefault="00F02CB4" w:rsidP="0055696E">
            <w:pPr>
              <w:jc w:val="center"/>
              <w:rPr>
                <w:rFonts w:ascii="Arial" w:hAnsi="Arial" w:cs="Arial"/>
                <w:b/>
                <w:i/>
                <w:highlight w:val="magenta"/>
              </w:rPr>
            </w:pPr>
            <w:r w:rsidRPr="003F4455">
              <w:rPr>
                <w:rFonts w:ascii="Arial" w:hAnsi="Arial" w:cs="Arial"/>
              </w:rPr>
              <w:t>NS</w:t>
            </w:r>
          </w:p>
        </w:tc>
      </w:tr>
      <w:tr w:rsidR="00F02CB4" w:rsidRPr="003F4455" w14:paraId="4779E517" w14:textId="77777777" w:rsidTr="003835B7">
        <w:trPr>
          <w:trHeight w:val="547"/>
        </w:trPr>
        <w:tc>
          <w:tcPr>
            <w:tcW w:w="0" w:type="auto"/>
            <w:gridSpan w:val="2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tcMar>
              <w:left w:w="115" w:type="dxa"/>
              <w:right w:w="0" w:type="dxa"/>
            </w:tcMar>
            <w:vAlign w:val="center"/>
          </w:tcPr>
          <w:p w14:paraId="0FCE534B" w14:textId="4F1B9A1F" w:rsidR="00F02CB4" w:rsidRPr="003F4455" w:rsidRDefault="00F02CB4" w:rsidP="005E5C69">
            <w:pPr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 xml:space="preserve">    </w:t>
            </w:r>
            <w:r w:rsidRPr="003F4455">
              <w:rPr>
                <w:rFonts w:ascii="Arial" w:hAnsi="Arial" w:cs="Arial"/>
                <w:lang w:eastAsia="zh-CN"/>
              </w:rPr>
              <w:t>D</w:t>
            </w:r>
            <w:r w:rsidRPr="003F4455">
              <w:rPr>
                <w:rFonts w:ascii="Arial" w:hAnsi="Arial" w:cs="Arial"/>
              </w:rPr>
              <w:t>el(13q14.3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EF3E979" w14:textId="77777777" w:rsidR="00F02CB4" w:rsidRPr="003F4455" w:rsidRDefault="00F02CB4" w:rsidP="00874F92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53%</w:t>
            </w:r>
          </w:p>
          <w:p w14:paraId="2839F778" w14:textId="1E50C1C4" w:rsidR="00F02CB4" w:rsidRPr="003F4455" w:rsidRDefault="00F02CB4" w:rsidP="0086273E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(27/51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71648CF" w14:textId="77777777" w:rsidR="00F02CB4" w:rsidRPr="003F4455" w:rsidRDefault="00F02CB4" w:rsidP="001A0625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71%</w:t>
            </w:r>
          </w:p>
          <w:p w14:paraId="30825E61" w14:textId="1CF402B2" w:rsidR="00F02CB4" w:rsidRPr="003F4455" w:rsidRDefault="00F02CB4" w:rsidP="00AD0032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(20/28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1227811" w14:textId="77777777" w:rsidR="00F02CB4" w:rsidRPr="003F4455" w:rsidRDefault="00F02CB4" w:rsidP="001A48AF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67%</w:t>
            </w:r>
          </w:p>
          <w:p w14:paraId="7BE6DC67" w14:textId="1265030A" w:rsidR="00F02CB4" w:rsidRPr="003F4455" w:rsidRDefault="00F02CB4" w:rsidP="001E2F02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(8/12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2A2430B" w14:textId="4C12A8B0" w:rsidR="00F02CB4" w:rsidRPr="003F4455" w:rsidRDefault="00F02CB4" w:rsidP="006C2632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5F2DEEE" w14:textId="2593A9B0" w:rsidR="00F02CB4" w:rsidRPr="003F4455" w:rsidRDefault="00F02CB4" w:rsidP="001E2F02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15F1372" w14:textId="649577FC" w:rsidR="00F02CB4" w:rsidRPr="003F4455" w:rsidRDefault="00F02CB4" w:rsidP="00BD3E94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NS</w:t>
            </w:r>
          </w:p>
        </w:tc>
      </w:tr>
      <w:tr w:rsidR="00F02CB4" w:rsidRPr="003F4455" w14:paraId="7AC292F7" w14:textId="77777777" w:rsidTr="003835B7">
        <w:trPr>
          <w:trHeight w:val="547"/>
        </w:trPr>
        <w:tc>
          <w:tcPr>
            <w:tcW w:w="0" w:type="auto"/>
            <w:gridSpan w:val="2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A5673AE" w14:textId="200705D5" w:rsidR="00F02CB4" w:rsidRPr="003F4455" w:rsidRDefault="00F02CB4" w:rsidP="00457EE6">
            <w:pPr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 xml:space="preserve">    </w:t>
            </w:r>
            <w:r w:rsidRPr="003F4455">
              <w:rPr>
                <w:rFonts w:ascii="Arial" w:hAnsi="Arial" w:cs="Arial"/>
                <w:b/>
              </w:rPr>
              <w:t>Trisomy 12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8DFD82C" w14:textId="77777777" w:rsidR="00F02CB4" w:rsidRPr="003F4455" w:rsidRDefault="00F02CB4" w:rsidP="00874F92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25%</w:t>
            </w:r>
          </w:p>
          <w:p w14:paraId="1B8A3B05" w14:textId="2E74DA77" w:rsidR="00F02CB4" w:rsidRPr="003F4455" w:rsidRDefault="00F02CB4" w:rsidP="00874F92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(13/51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54B1EF4" w14:textId="77777777" w:rsidR="00F02CB4" w:rsidRPr="003F4455" w:rsidRDefault="00F02CB4" w:rsidP="00AD0032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4%</w:t>
            </w:r>
          </w:p>
          <w:p w14:paraId="22C4CAA8" w14:textId="0DEF6B28" w:rsidR="00F02CB4" w:rsidRPr="003F4455" w:rsidRDefault="00F02CB4" w:rsidP="001A0625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(1/28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1D5CD86" w14:textId="77777777" w:rsidR="00F02CB4" w:rsidRPr="003F4455" w:rsidRDefault="00F02CB4" w:rsidP="001A48AF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8%</w:t>
            </w:r>
          </w:p>
          <w:p w14:paraId="67AC8E83" w14:textId="423A6E30" w:rsidR="00F02CB4" w:rsidRPr="003F4455" w:rsidRDefault="00F02CB4" w:rsidP="001A48AF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(1/12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1E4176C" w14:textId="1FD2D592" w:rsidR="00F02CB4" w:rsidRPr="003F4455" w:rsidRDefault="00F02CB4" w:rsidP="0055696E">
            <w:pPr>
              <w:jc w:val="center"/>
              <w:rPr>
                <w:rFonts w:ascii="Arial" w:hAnsi="Arial" w:cs="Arial"/>
                <w:b/>
                <w:i/>
              </w:rPr>
            </w:pPr>
            <w:r w:rsidRPr="003F4455">
              <w:rPr>
                <w:rFonts w:ascii="Arial" w:hAnsi="Arial" w:cs="Arial"/>
                <w:b/>
                <w:i/>
              </w:rPr>
              <w:t>0.0148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663704A" w14:textId="2AB4351F" w:rsidR="00F02CB4" w:rsidRPr="003F4455" w:rsidRDefault="00F02CB4" w:rsidP="0055696E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FD7897F" w14:textId="25F301FC" w:rsidR="00F02CB4" w:rsidRPr="003F4455" w:rsidRDefault="00F02CB4" w:rsidP="0055696E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NS</w:t>
            </w:r>
          </w:p>
        </w:tc>
      </w:tr>
      <w:tr w:rsidR="00F02CB4" w:rsidRPr="003F4455" w14:paraId="0E1847D3" w14:textId="77777777" w:rsidTr="003835B7">
        <w:trPr>
          <w:trHeight w:val="547"/>
        </w:trPr>
        <w:tc>
          <w:tcPr>
            <w:tcW w:w="0" w:type="auto"/>
            <w:gridSpan w:val="2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58D1906" w14:textId="6CA6FB13" w:rsidR="00F02CB4" w:rsidRPr="003F4455" w:rsidRDefault="00F02CB4" w:rsidP="005E5C69">
            <w:pPr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 xml:space="preserve">    </w:t>
            </w:r>
            <w:r w:rsidRPr="003F4455">
              <w:rPr>
                <w:rFonts w:ascii="Arial" w:hAnsi="Arial" w:cs="Arial"/>
                <w:lang w:eastAsia="zh-CN"/>
              </w:rPr>
              <w:t>D</w:t>
            </w:r>
            <w:r w:rsidRPr="003F4455">
              <w:rPr>
                <w:rFonts w:ascii="Arial" w:hAnsi="Arial" w:cs="Arial"/>
              </w:rPr>
              <w:t>el(17p13.1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1ACF103" w14:textId="77777777" w:rsidR="00F02CB4" w:rsidRPr="003F4455" w:rsidRDefault="00F02CB4" w:rsidP="00874F92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10%</w:t>
            </w:r>
          </w:p>
          <w:p w14:paraId="35E70837" w14:textId="02A6BDAF" w:rsidR="00F02CB4" w:rsidRPr="003F4455" w:rsidRDefault="00F02CB4" w:rsidP="00874F92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(5/51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29A6DF6" w14:textId="77777777" w:rsidR="00F02CB4" w:rsidRPr="003F4455" w:rsidRDefault="00F02CB4" w:rsidP="00AD0032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7%</w:t>
            </w:r>
          </w:p>
          <w:p w14:paraId="6EC0AAA1" w14:textId="297967CF" w:rsidR="00F02CB4" w:rsidRPr="003F4455" w:rsidRDefault="00F02CB4" w:rsidP="00514C6F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(2/28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780B2CB" w14:textId="77777777" w:rsidR="00F02CB4" w:rsidRPr="003F4455" w:rsidRDefault="00F02CB4" w:rsidP="007B63AB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0</w:t>
            </w:r>
          </w:p>
          <w:p w14:paraId="037BEE6E" w14:textId="6F57B849" w:rsidR="00F02CB4" w:rsidRPr="003F4455" w:rsidRDefault="00F02CB4" w:rsidP="001A48AF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(0/12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476ABBB" w14:textId="75AE2456" w:rsidR="00F02CB4" w:rsidRPr="003F4455" w:rsidRDefault="00F02CB4" w:rsidP="0055696E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7A70080" w14:textId="1A9763FE" w:rsidR="00F02CB4" w:rsidRPr="003F4455" w:rsidRDefault="00F02CB4" w:rsidP="0020650D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CCAE0A0" w14:textId="09BC2FB1" w:rsidR="00F02CB4" w:rsidRPr="003F4455" w:rsidRDefault="00F02CB4" w:rsidP="00723A0C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NS</w:t>
            </w:r>
          </w:p>
        </w:tc>
      </w:tr>
      <w:tr w:rsidR="00F02CB4" w:rsidRPr="003F4455" w14:paraId="01FBF855" w14:textId="77777777" w:rsidTr="003835B7">
        <w:trPr>
          <w:trHeight w:val="547"/>
        </w:trPr>
        <w:tc>
          <w:tcPr>
            <w:tcW w:w="0" w:type="auto"/>
            <w:gridSpan w:val="2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4881A21" w14:textId="6D1839B3" w:rsidR="00F02CB4" w:rsidRPr="00DE6319" w:rsidRDefault="00F02CB4" w:rsidP="00457EE6">
            <w:pPr>
              <w:rPr>
                <w:rFonts w:ascii="Arial" w:hAnsi="Arial" w:cs="Arial"/>
                <w:bCs/>
              </w:rPr>
            </w:pPr>
            <w:r w:rsidRPr="003F4455">
              <w:rPr>
                <w:rFonts w:ascii="Arial" w:hAnsi="Arial" w:cs="Arial"/>
                <w:b/>
              </w:rPr>
              <w:t xml:space="preserve">    </w:t>
            </w:r>
            <w:r w:rsidRPr="00DE6319">
              <w:rPr>
                <w:rFonts w:ascii="Arial" w:hAnsi="Arial" w:cs="Arial"/>
                <w:bCs/>
                <w:lang w:eastAsia="zh-CN"/>
              </w:rPr>
              <w:t>D</w:t>
            </w:r>
            <w:r w:rsidRPr="00DE6319">
              <w:rPr>
                <w:rFonts w:ascii="Arial" w:hAnsi="Arial" w:cs="Arial"/>
                <w:bCs/>
              </w:rPr>
              <w:t>el(11q22.3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F52DB49" w14:textId="77777777" w:rsidR="00F02CB4" w:rsidRPr="003F4455" w:rsidRDefault="00F02CB4" w:rsidP="00874F92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10%</w:t>
            </w:r>
          </w:p>
          <w:p w14:paraId="57D33D28" w14:textId="58B36379" w:rsidR="00F02CB4" w:rsidRPr="003F4455" w:rsidRDefault="00F02CB4" w:rsidP="00874F92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(5/51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26A3918" w14:textId="77777777" w:rsidR="00F02CB4" w:rsidRPr="003F4455" w:rsidRDefault="00F02CB4" w:rsidP="00AD0032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4%</w:t>
            </w:r>
          </w:p>
          <w:p w14:paraId="2AAAB6E2" w14:textId="401CF9B4" w:rsidR="00F02CB4" w:rsidRPr="003F4455" w:rsidRDefault="00F02CB4" w:rsidP="00514C6F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(1/28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1492111" w14:textId="77777777" w:rsidR="00F02CB4" w:rsidRPr="003F4455" w:rsidRDefault="00F02CB4" w:rsidP="001A48AF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17%</w:t>
            </w:r>
          </w:p>
          <w:p w14:paraId="37AFAA4A" w14:textId="4D867599" w:rsidR="00F02CB4" w:rsidRPr="003F4455" w:rsidRDefault="00F02CB4" w:rsidP="007B63AB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(2/12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924BB43" w14:textId="33A4D3E6" w:rsidR="00F02CB4" w:rsidRPr="003F4455" w:rsidRDefault="00F02CB4" w:rsidP="00DD33A6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130E623" w14:textId="2B32647A" w:rsidR="00F02CB4" w:rsidRPr="003F4455" w:rsidRDefault="00F02CB4" w:rsidP="0020650D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BF99CAB" w14:textId="4B9419F1" w:rsidR="00F02CB4" w:rsidRPr="003F4455" w:rsidRDefault="00F02CB4" w:rsidP="0020650D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NS</w:t>
            </w:r>
          </w:p>
        </w:tc>
      </w:tr>
      <w:tr w:rsidR="00F02CB4" w:rsidRPr="003F4455" w14:paraId="72BB139F" w14:textId="77777777" w:rsidTr="008C1B24">
        <w:trPr>
          <w:trHeight w:val="288"/>
        </w:trPr>
        <w:tc>
          <w:tcPr>
            <w:tcW w:w="0" w:type="auto"/>
            <w:gridSpan w:val="2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A728ECD" w14:textId="54EB116E" w:rsidR="00F02CB4" w:rsidRPr="003F4455" w:rsidRDefault="00F02CB4" w:rsidP="00457EE6">
            <w:pPr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NGS</w:t>
            </w:r>
            <w:r w:rsidR="00A7263A">
              <w:rPr>
                <w:rFonts w:ascii="Arial" w:hAnsi="Arial" w:cs="Arial"/>
              </w:rPr>
              <w:t xml:space="preserve"> analysis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6F974EC" w14:textId="78A12387" w:rsidR="00F02CB4" w:rsidRPr="003F4455" w:rsidRDefault="00F02CB4" w:rsidP="00874F9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60B9429" w14:textId="58DCED00" w:rsidR="00F02CB4" w:rsidRPr="003F4455" w:rsidRDefault="00F02CB4" w:rsidP="0024545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6EE1CB3" w14:textId="2E7CF5B0" w:rsidR="00F02CB4" w:rsidRPr="003F4455" w:rsidRDefault="00F02CB4" w:rsidP="001A48A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7CFC589" w14:textId="0AEA2EDE" w:rsidR="00F02CB4" w:rsidRPr="003F4455" w:rsidRDefault="00F02CB4" w:rsidP="0020650D">
            <w:pPr>
              <w:jc w:val="center"/>
              <w:rPr>
                <w:rFonts w:ascii="Arial" w:hAnsi="Arial" w:cs="Arial"/>
                <w:b/>
                <w:i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8D9EFB1" w14:textId="5514AA87" w:rsidR="00F02CB4" w:rsidRPr="003F4455" w:rsidRDefault="00F02CB4" w:rsidP="0055696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BCD0164" w14:textId="14DED982" w:rsidR="00F02CB4" w:rsidRPr="003F4455" w:rsidRDefault="00F02CB4" w:rsidP="0020650D">
            <w:pPr>
              <w:jc w:val="center"/>
              <w:rPr>
                <w:rFonts w:ascii="Arial" w:hAnsi="Arial" w:cs="Arial"/>
              </w:rPr>
            </w:pPr>
          </w:p>
        </w:tc>
      </w:tr>
      <w:tr w:rsidR="008E21A2" w:rsidRPr="003F4455" w14:paraId="7D4DB9F4" w14:textId="77777777" w:rsidTr="003835B7">
        <w:trPr>
          <w:trHeight w:val="547"/>
        </w:trPr>
        <w:tc>
          <w:tcPr>
            <w:tcW w:w="0" w:type="auto"/>
            <w:gridSpan w:val="2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1805452" w14:textId="0EF5B73E" w:rsidR="008E21A2" w:rsidRPr="003F4455" w:rsidRDefault="008E21A2" w:rsidP="008E21A2">
            <w:pPr>
              <w:rPr>
                <w:rFonts w:ascii="Arial" w:hAnsi="Arial" w:cs="Arial"/>
              </w:rPr>
            </w:pPr>
            <w:r w:rsidRPr="0046269C">
              <w:rPr>
                <w:rFonts w:ascii="Arial" w:hAnsi="Arial" w:cs="Arial"/>
              </w:rPr>
              <w:t xml:space="preserve">    </w:t>
            </w:r>
            <w:r>
              <w:rPr>
                <w:rFonts w:ascii="Arial" w:hAnsi="Arial" w:cs="Arial"/>
                <w:i/>
              </w:rPr>
              <w:t>NOTCH1</w:t>
            </w:r>
            <w:r w:rsidRPr="0046269C">
              <w:rPr>
                <w:rFonts w:ascii="Arial" w:hAnsi="Arial" w:cs="Arial"/>
              </w:rPr>
              <w:t xml:space="preserve"> mut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18E5A22" w14:textId="77777777" w:rsidR="00C10F63" w:rsidRDefault="00C10F63" w:rsidP="008E21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%</w:t>
            </w:r>
          </w:p>
          <w:p w14:paraId="532F8A08" w14:textId="051429A5" w:rsidR="008E21A2" w:rsidRPr="003F4455" w:rsidRDefault="00521BC2" w:rsidP="008E21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8/51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12B9BE7" w14:textId="77777777" w:rsidR="00956FDD" w:rsidRDefault="00956FDD" w:rsidP="008E21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  <w:p w14:paraId="61CF303E" w14:textId="14252C92" w:rsidR="008E21A2" w:rsidRPr="003F4455" w:rsidRDefault="00521BC2" w:rsidP="008E21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/29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A971A56" w14:textId="77777777" w:rsidR="00956FDD" w:rsidRDefault="00956FDD" w:rsidP="008E21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%</w:t>
            </w:r>
          </w:p>
          <w:p w14:paraId="647AA478" w14:textId="570F8CBD" w:rsidR="008E21A2" w:rsidRPr="003F4455" w:rsidRDefault="00521BC2" w:rsidP="008E21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/13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00489A7" w14:textId="43458182" w:rsidR="008E21A2" w:rsidRPr="003F4455" w:rsidRDefault="00956FDD" w:rsidP="008E21A2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  <w:b/>
                <w:i/>
              </w:rPr>
              <w:t>0.0</w:t>
            </w:r>
            <w:r>
              <w:rPr>
                <w:rFonts w:ascii="Arial" w:hAnsi="Arial" w:cs="Arial"/>
                <w:b/>
                <w:i/>
              </w:rPr>
              <w:t>458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921A162" w14:textId="0807F910" w:rsidR="008E21A2" w:rsidRPr="003F4455" w:rsidRDefault="00C10F63" w:rsidP="008E21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A392502" w14:textId="2B277CB7" w:rsidR="008E21A2" w:rsidRPr="003F4455" w:rsidRDefault="00956FDD" w:rsidP="008E21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</w:tr>
      <w:tr w:rsidR="008E21A2" w:rsidRPr="003F4455" w14:paraId="723411BC" w14:textId="77777777" w:rsidTr="003835B7">
        <w:trPr>
          <w:trHeight w:val="547"/>
        </w:trPr>
        <w:tc>
          <w:tcPr>
            <w:tcW w:w="0" w:type="auto"/>
            <w:gridSpan w:val="2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DECA0BE" w14:textId="0DAE987F" w:rsidR="008E21A2" w:rsidRPr="003F4455" w:rsidRDefault="008E21A2" w:rsidP="008E21A2">
            <w:pPr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 xml:space="preserve">    </w:t>
            </w:r>
            <w:r w:rsidRPr="003F4455">
              <w:rPr>
                <w:rFonts w:ascii="Arial" w:hAnsi="Arial" w:cs="Arial"/>
                <w:i/>
              </w:rPr>
              <w:t>TP53</w:t>
            </w:r>
            <w:r w:rsidRPr="003F4455">
              <w:rPr>
                <w:rFonts w:ascii="Arial" w:hAnsi="Arial" w:cs="Arial"/>
              </w:rPr>
              <w:t xml:space="preserve"> mut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E1CF51C" w14:textId="77777777" w:rsidR="008E21A2" w:rsidRPr="003F4455" w:rsidRDefault="008E21A2" w:rsidP="008E21A2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8%</w:t>
            </w:r>
          </w:p>
          <w:p w14:paraId="49DF54BE" w14:textId="37F41D1F" w:rsidR="008E21A2" w:rsidRPr="003F4455" w:rsidRDefault="008E21A2" w:rsidP="008E21A2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(4/51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B0E021C" w14:textId="77777777" w:rsidR="008E21A2" w:rsidRPr="003F4455" w:rsidRDefault="008E21A2" w:rsidP="008E21A2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10%</w:t>
            </w:r>
          </w:p>
          <w:p w14:paraId="17C2CDF3" w14:textId="5373A976" w:rsidR="008E21A2" w:rsidRPr="003F4455" w:rsidRDefault="008E21A2" w:rsidP="008E21A2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(3/29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739040A" w14:textId="77777777" w:rsidR="008E21A2" w:rsidRPr="003F4455" w:rsidRDefault="008E21A2" w:rsidP="008E21A2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0%</w:t>
            </w:r>
          </w:p>
          <w:p w14:paraId="27639D59" w14:textId="015CA3E4" w:rsidR="008E21A2" w:rsidRPr="003F4455" w:rsidRDefault="008E21A2" w:rsidP="008E21A2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(0/13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3983068" w14:textId="5A081467" w:rsidR="008E21A2" w:rsidRPr="003F4455" w:rsidRDefault="008E21A2" w:rsidP="008E21A2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085CDC9" w14:textId="0303A491" w:rsidR="008E21A2" w:rsidRPr="003F4455" w:rsidRDefault="008E21A2" w:rsidP="008E21A2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8348736" w14:textId="3DCCF1E4" w:rsidR="008E21A2" w:rsidRPr="003F4455" w:rsidRDefault="008E21A2" w:rsidP="008E21A2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NS</w:t>
            </w:r>
          </w:p>
        </w:tc>
      </w:tr>
      <w:tr w:rsidR="00025AA6" w:rsidRPr="003F4455" w14:paraId="14117366" w14:textId="77777777" w:rsidTr="003835B7">
        <w:trPr>
          <w:trHeight w:val="547"/>
        </w:trPr>
        <w:tc>
          <w:tcPr>
            <w:tcW w:w="0" w:type="auto"/>
            <w:gridSpan w:val="2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9D9AD37" w14:textId="5218C471" w:rsidR="00025AA6" w:rsidRPr="003F4455" w:rsidRDefault="00025AA6" w:rsidP="00025AA6">
            <w:pPr>
              <w:rPr>
                <w:rFonts w:ascii="Arial" w:hAnsi="Arial" w:cs="Arial"/>
              </w:rPr>
            </w:pPr>
            <w:r w:rsidRPr="0046269C">
              <w:rPr>
                <w:rFonts w:ascii="Arial" w:hAnsi="Arial" w:cs="Arial"/>
              </w:rPr>
              <w:t xml:space="preserve">    </w:t>
            </w:r>
            <w:r>
              <w:rPr>
                <w:rFonts w:ascii="Arial" w:hAnsi="Arial" w:cs="Arial"/>
                <w:i/>
              </w:rPr>
              <w:t xml:space="preserve">SF3B1 </w:t>
            </w:r>
            <w:r w:rsidRPr="0046269C">
              <w:rPr>
                <w:rFonts w:ascii="Arial" w:hAnsi="Arial" w:cs="Arial"/>
              </w:rPr>
              <w:t>mut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CC6AFF7" w14:textId="77777777" w:rsidR="004F45CB" w:rsidRDefault="004F45CB" w:rsidP="00025AA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%</w:t>
            </w:r>
          </w:p>
          <w:p w14:paraId="3ED6F40B" w14:textId="078CB9F5" w:rsidR="00025AA6" w:rsidRPr="003F4455" w:rsidRDefault="002328CF" w:rsidP="00025AA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9/51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427CD71" w14:textId="77777777" w:rsidR="002328CF" w:rsidRDefault="002328CF" w:rsidP="002328C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  <w:p w14:paraId="575D1466" w14:textId="4B956323" w:rsidR="00025AA6" w:rsidRPr="003F4455" w:rsidRDefault="002328CF" w:rsidP="00025AA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/29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6013899" w14:textId="77777777" w:rsidR="002328CF" w:rsidRDefault="002328CF" w:rsidP="002328C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  <w:p w14:paraId="28E4750F" w14:textId="1EA751DB" w:rsidR="00025AA6" w:rsidRPr="003F4455" w:rsidRDefault="002328CF" w:rsidP="00025AA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/13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F6B786B" w14:textId="6333A097" w:rsidR="00025AA6" w:rsidRPr="003F4455" w:rsidRDefault="00A22175" w:rsidP="00025AA6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  <w:b/>
                <w:i/>
              </w:rPr>
              <w:t>0.0</w:t>
            </w:r>
            <w:r>
              <w:rPr>
                <w:rFonts w:ascii="Arial" w:hAnsi="Arial" w:cs="Arial"/>
                <w:b/>
                <w:i/>
              </w:rPr>
              <w:t>227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8F79503" w14:textId="53153DB8" w:rsidR="00025AA6" w:rsidRPr="003F4455" w:rsidRDefault="00C210DF" w:rsidP="00025AA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D1C5C66" w14:textId="6521316B" w:rsidR="00025AA6" w:rsidRPr="003F4455" w:rsidRDefault="00C210DF" w:rsidP="00025AA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</w:tr>
      <w:tr w:rsidR="00151044" w:rsidRPr="003F4455" w14:paraId="20748D07" w14:textId="77777777" w:rsidTr="003835B7">
        <w:trPr>
          <w:trHeight w:val="547"/>
        </w:trPr>
        <w:tc>
          <w:tcPr>
            <w:tcW w:w="0" w:type="auto"/>
            <w:gridSpan w:val="2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9E2F074" w14:textId="288782A0" w:rsidR="00151044" w:rsidRPr="003F4455" w:rsidRDefault="00151044" w:rsidP="00151044">
            <w:pPr>
              <w:rPr>
                <w:rFonts w:ascii="Arial" w:hAnsi="Arial" w:cs="Arial"/>
              </w:rPr>
            </w:pPr>
            <w:r w:rsidRPr="0046269C">
              <w:rPr>
                <w:rFonts w:ascii="Arial" w:hAnsi="Arial" w:cs="Arial"/>
              </w:rPr>
              <w:t xml:space="preserve">    </w:t>
            </w:r>
            <w:r>
              <w:rPr>
                <w:rFonts w:ascii="Arial" w:hAnsi="Arial" w:cs="Arial"/>
                <w:i/>
              </w:rPr>
              <w:t>BIRC3</w:t>
            </w:r>
            <w:r w:rsidRPr="0046269C">
              <w:rPr>
                <w:rFonts w:ascii="Arial" w:hAnsi="Arial" w:cs="Arial"/>
              </w:rPr>
              <w:t xml:space="preserve"> mut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672BB0A" w14:textId="77777777" w:rsidR="00151044" w:rsidRDefault="00151044" w:rsidP="001510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%</w:t>
            </w:r>
          </w:p>
          <w:p w14:paraId="422F707A" w14:textId="3CDD7232" w:rsidR="00151044" w:rsidRPr="003F4455" w:rsidRDefault="00151044" w:rsidP="001510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5/51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3E5EABB" w14:textId="77777777" w:rsidR="00BF6F00" w:rsidRDefault="00BF6F00" w:rsidP="001510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%</w:t>
            </w:r>
          </w:p>
          <w:p w14:paraId="30FAC619" w14:textId="0AD3A176" w:rsidR="00151044" w:rsidRPr="003F4455" w:rsidRDefault="00151044" w:rsidP="001510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/29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17F8346" w14:textId="77777777" w:rsidR="00151044" w:rsidRDefault="00151044" w:rsidP="001510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  <w:p w14:paraId="1F8E7564" w14:textId="03DBDB9E" w:rsidR="00151044" w:rsidRPr="003F4455" w:rsidRDefault="00151044" w:rsidP="001510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/13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73A3BAB" w14:textId="406895E2" w:rsidR="00151044" w:rsidRPr="003F4455" w:rsidRDefault="00151044" w:rsidP="00151044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00FEDC1" w14:textId="074AC889" w:rsidR="00151044" w:rsidRPr="003F4455" w:rsidRDefault="00151044" w:rsidP="00151044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E20EEC4" w14:textId="5AFBE38B" w:rsidR="00151044" w:rsidRPr="003F4455" w:rsidRDefault="00151044" w:rsidP="00151044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NS</w:t>
            </w:r>
          </w:p>
        </w:tc>
      </w:tr>
      <w:tr w:rsidR="00151044" w:rsidRPr="003F4455" w14:paraId="79771851" w14:textId="77777777" w:rsidTr="003835B7">
        <w:trPr>
          <w:trHeight w:val="547"/>
        </w:trPr>
        <w:tc>
          <w:tcPr>
            <w:tcW w:w="0" w:type="auto"/>
            <w:gridSpan w:val="2"/>
            <w:tcBorders>
              <w:top w:val="single" w:sz="4" w:space="0" w:color="D9D9D9" w:themeColor="background1" w:themeShade="D9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53479DE4" w14:textId="6785D73A" w:rsidR="00151044" w:rsidRPr="003F4455" w:rsidRDefault="00151044" w:rsidP="00151044">
            <w:pPr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 xml:space="preserve">    </w:t>
            </w:r>
            <w:r w:rsidRPr="003F4455">
              <w:rPr>
                <w:rFonts w:ascii="Arial" w:hAnsi="Arial" w:cs="Arial"/>
                <w:i/>
              </w:rPr>
              <w:t>ATM</w:t>
            </w:r>
            <w:r w:rsidRPr="003F4455">
              <w:rPr>
                <w:rFonts w:ascii="Arial" w:hAnsi="Arial" w:cs="Arial"/>
              </w:rPr>
              <w:t xml:space="preserve"> mut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149EC3BC" w14:textId="77777777" w:rsidR="00151044" w:rsidRPr="003F4455" w:rsidRDefault="00151044" w:rsidP="00151044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4%</w:t>
            </w:r>
          </w:p>
          <w:p w14:paraId="5AC26D1F" w14:textId="29C7B9D9" w:rsidR="00151044" w:rsidRPr="003F4455" w:rsidRDefault="00151044" w:rsidP="00151044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(2/51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6E31764C" w14:textId="77777777" w:rsidR="00151044" w:rsidRPr="003F4455" w:rsidRDefault="00151044" w:rsidP="00151044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7%</w:t>
            </w:r>
          </w:p>
          <w:p w14:paraId="28F3744B" w14:textId="7A9431D9" w:rsidR="00151044" w:rsidRPr="003F4455" w:rsidRDefault="00151044" w:rsidP="00151044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(2/29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224955EF" w14:textId="77777777" w:rsidR="00151044" w:rsidRPr="003F4455" w:rsidRDefault="00151044" w:rsidP="00151044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15%</w:t>
            </w:r>
          </w:p>
          <w:p w14:paraId="71EE3BBC" w14:textId="72726E4A" w:rsidR="00151044" w:rsidRPr="003F4455" w:rsidRDefault="00151044" w:rsidP="00151044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(2/13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5B769EF2" w14:textId="2AFDFD21" w:rsidR="00151044" w:rsidRPr="003F4455" w:rsidRDefault="00151044" w:rsidP="00151044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70BC894C" w14:textId="6CE4925C" w:rsidR="00151044" w:rsidRPr="003F4455" w:rsidRDefault="00151044" w:rsidP="00151044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0BEC0B38" w14:textId="17CFB62E" w:rsidR="00151044" w:rsidRPr="003F4455" w:rsidRDefault="00151044" w:rsidP="00151044">
            <w:pPr>
              <w:jc w:val="center"/>
              <w:rPr>
                <w:rFonts w:ascii="Arial" w:hAnsi="Arial" w:cs="Arial"/>
              </w:rPr>
            </w:pPr>
            <w:r w:rsidRPr="003F4455">
              <w:rPr>
                <w:rFonts w:ascii="Arial" w:hAnsi="Arial" w:cs="Arial"/>
              </w:rPr>
              <w:t>NS</w:t>
            </w:r>
          </w:p>
        </w:tc>
      </w:tr>
    </w:tbl>
    <w:p w14:paraId="68ECC55F" w14:textId="6E78F644" w:rsidR="00B4326E" w:rsidRPr="003F4455" w:rsidRDefault="00DA671C" w:rsidP="00DA671C">
      <w:pPr>
        <w:spacing w:before="100" w:beforeAutospacing="1" w:after="0" w:line="240" w:lineRule="auto"/>
        <w:rPr>
          <w:rFonts w:ascii="Arial" w:hAnsi="Arial" w:cs="Arial"/>
          <w:lang w:eastAsia="zh-CN"/>
        </w:rPr>
      </w:pPr>
      <w:r>
        <w:rPr>
          <w:rFonts w:ascii="Arial" w:hAnsi="Arial" w:cs="Arial"/>
          <w:lang w:eastAsia="zh-CN"/>
        </w:rPr>
        <w:t xml:space="preserve"> </w:t>
      </w:r>
      <w:r w:rsidR="00331847" w:rsidRPr="00FC1EC0">
        <w:rPr>
          <w:rFonts w:ascii="Arial" w:hAnsi="Arial" w:cs="Arial"/>
          <w:lang w:eastAsia="zh-CN"/>
        </w:rPr>
        <w:t>WT: wild-type; Del or del: deletion; mut: mutation; NS: not significant</w:t>
      </w:r>
    </w:p>
    <w:sectPr w:rsidR="00B4326E" w:rsidRPr="003F4455" w:rsidSect="00186F88">
      <w:pgSz w:w="12240" w:h="15840"/>
      <w:pgMar w:top="108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0032"/>
    <w:rsid w:val="00006280"/>
    <w:rsid w:val="000063CC"/>
    <w:rsid w:val="00011718"/>
    <w:rsid w:val="00025AA6"/>
    <w:rsid w:val="000565B0"/>
    <w:rsid w:val="0006736D"/>
    <w:rsid w:val="00091082"/>
    <w:rsid w:val="00092DF9"/>
    <w:rsid w:val="0009322F"/>
    <w:rsid w:val="00097956"/>
    <w:rsid w:val="000A2CB4"/>
    <w:rsid w:val="000B14A4"/>
    <w:rsid w:val="000C52E3"/>
    <w:rsid w:val="000C5686"/>
    <w:rsid w:val="000D11C8"/>
    <w:rsid w:val="000D6D9D"/>
    <w:rsid w:val="000E2D14"/>
    <w:rsid w:val="000E5043"/>
    <w:rsid w:val="001017C6"/>
    <w:rsid w:val="0011188C"/>
    <w:rsid w:val="00120DC0"/>
    <w:rsid w:val="00121144"/>
    <w:rsid w:val="001230BE"/>
    <w:rsid w:val="00127DCD"/>
    <w:rsid w:val="001307B0"/>
    <w:rsid w:val="00151044"/>
    <w:rsid w:val="001525F4"/>
    <w:rsid w:val="00153FF6"/>
    <w:rsid w:val="00162A9A"/>
    <w:rsid w:val="00166DD7"/>
    <w:rsid w:val="00176153"/>
    <w:rsid w:val="00186F88"/>
    <w:rsid w:val="00192949"/>
    <w:rsid w:val="001935B8"/>
    <w:rsid w:val="001A0625"/>
    <w:rsid w:val="001A48AF"/>
    <w:rsid w:val="001C6F1D"/>
    <w:rsid w:val="001D1594"/>
    <w:rsid w:val="001D55D9"/>
    <w:rsid w:val="001E2F02"/>
    <w:rsid w:val="001E52B4"/>
    <w:rsid w:val="001E5838"/>
    <w:rsid w:val="0020650D"/>
    <w:rsid w:val="00213DCB"/>
    <w:rsid w:val="0023234D"/>
    <w:rsid w:val="002328CF"/>
    <w:rsid w:val="00245459"/>
    <w:rsid w:val="002767BD"/>
    <w:rsid w:val="00296690"/>
    <w:rsid w:val="002A183B"/>
    <w:rsid w:val="002B3BBF"/>
    <w:rsid w:val="002B3FF2"/>
    <w:rsid w:val="002C1F13"/>
    <w:rsid w:val="002C5DD9"/>
    <w:rsid w:val="002D7651"/>
    <w:rsid w:val="002E7F62"/>
    <w:rsid w:val="00302152"/>
    <w:rsid w:val="00303BA3"/>
    <w:rsid w:val="00331847"/>
    <w:rsid w:val="00344D3B"/>
    <w:rsid w:val="00354F04"/>
    <w:rsid w:val="003560DF"/>
    <w:rsid w:val="00356AF9"/>
    <w:rsid w:val="00357509"/>
    <w:rsid w:val="003835B7"/>
    <w:rsid w:val="00387737"/>
    <w:rsid w:val="003923D7"/>
    <w:rsid w:val="003938DB"/>
    <w:rsid w:val="003A1BB3"/>
    <w:rsid w:val="003B1FCC"/>
    <w:rsid w:val="003C0C79"/>
    <w:rsid w:val="003D6CAC"/>
    <w:rsid w:val="003E79C6"/>
    <w:rsid w:val="003F4455"/>
    <w:rsid w:val="00405592"/>
    <w:rsid w:val="0041202A"/>
    <w:rsid w:val="004237ED"/>
    <w:rsid w:val="004360CF"/>
    <w:rsid w:val="00457EE6"/>
    <w:rsid w:val="00462BB7"/>
    <w:rsid w:val="004635B1"/>
    <w:rsid w:val="00473C96"/>
    <w:rsid w:val="004760EB"/>
    <w:rsid w:val="00482FEA"/>
    <w:rsid w:val="004923D6"/>
    <w:rsid w:val="00493E67"/>
    <w:rsid w:val="00495789"/>
    <w:rsid w:val="004A1DBA"/>
    <w:rsid w:val="004B49F2"/>
    <w:rsid w:val="004B6F57"/>
    <w:rsid w:val="004F1568"/>
    <w:rsid w:val="004F45CB"/>
    <w:rsid w:val="00514C6F"/>
    <w:rsid w:val="00521BC2"/>
    <w:rsid w:val="005262A0"/>
    <w:rsid w:val="00527CDD"/>
    <w:rsid w:val="00527FE4"/>
    <w:rsid w:val="00531259"/>
    <w:rsid w:val="00553457"/>
    <w:rsid w:val="0055696E"/>
    <w:rsid w:val="0056270A"/>
    <w:rsid w:val="0057231D"/>
    <w:rsid w:val="005840E0"/>
    <w:rsid w:val="00591DCD"/>
    <w:rsid w:val="00591E3E"/>
    <w:rsid w:val="005A1642"/>
    <w:rsid w:val="005A2597"/>
    <w:rsid w:val="005A5B12"/>
    <w:rsid w:val="005B0CE8"/>
    <w:rsid w:val="005B166D"/>
    <w:rsid w:val="005B1A22"/>
    <w:rsid w:val="005B5FC7"/>
    <w:rsid w:val="005C7AF9"/>
    <w:rsid w:val="005D68FC"/>
    <w:rsid w:val="005E1D7E"/>
    <w:rsid w:val="005E5C69"/>
    <w:rsid w:val="005F3EE2"/>
    <w:rsid w:val="0060507F"/>
    <w:rsid w:val="00611B77"/>
    <w:rsid w:val="00612AF5"/>
    <w:rsid w:val="00612CC6"/>
    <w:rsid w:val="00617002"/>
    <w:rsid w:val="006172D7"/>
    <w:rsid w:val="006262C0"/>
    <w:rsid w:val="006324F9"/>
    <w:rsid w:val="00635B5C"/>
    <w:rsid w:val="00646313"/>
    <w:rsid w:val="00674B3A"/>
    <w:rsid w:val="006837CE"/>
    <w:rsid w:val="006A041D"/>
    <w:rsid w:val="006A2631"/>
    <w:rsid w:val="006A70AC"/>
    <w:rsid w:val="006C2632"/>
    <w:rsid w:val="006E2355"/>
    <w:rsid w:val="006E7955"/>
    <w:rsid w:val="006F1D00"/>
    <w:rsid w:val="00702476"/>
    <w:rsid w:val="00703203"/>
    <w:rsid w:val="00723A0C"/>
    <w:rsid w:val="007334A0"/>
    <w:rsid w:val="007369E2"/>
    <w:rsid w:val="00752AE6"/>
    <w:rsid w:val="007534D6"/>
    <w:rsid w:val="00761D75"/>
    <w:rsid w:val="007667BE"/>
    <w:rsid w:val="00767977"/>
    <w:rsid w:val="0077078A"/>
    <w:rsid w:val="00772A9D"/>
    <w:rsid w:val="007B4A46"/>
    <w:rsid w:val="007B63AB"/>
    <w:rsid w:val="007D2E4D"/>
    <w:rsid w:val="007D7D4D"/>
    <w:rsid w:val="007E1F2A"/>
    <w:rsid w:val="007F0CBC"/>
    <w:rsid w:val="007F1D62"/>
    <w:rsid w:val="007F5F2F"/>
    <w:rsid w:val="008071D9"/>
    <w:rsid w:val="008172ED"/>
    <w:rsid w:val="0082114B"/>
    <w:rsid w:val="00822FAD"/>
    <w:rsid w:val="0083017A"/>
    <w:rsid w:val="00837F44"/>
    <w:rsid w:val="00861CAB"/>
    <w:rsid w:val="0086273E"/>
    <w:rsid w:val="00863807"/>
    <w:rsid w:val="008731C1"/>
    <w:rsid w:val="00874F92"/>
    <w:rsid w:val="0087525D"/>
    <w:rsid w:val="00887A5A"/>
    <w:rsid w:val="008B6AD5"/>
    <w:rsid w:val="008B73AC"/>
    <w:rsid w:val="008C1B24"/>
    <w:rsid w:val="008C7191"/>
    <w:rsid w:val="008E21A2"/>
    <w:rsid w:val="008F296C"/>
    <w:rsid w:val="008F5EF7"/>
    <w:rsid w:val="00907E46"/>
    <w:rsid w:val="00911A67"/>
    <w:rsid w:val="009133D6"/>
    <w:rsid w:val="00917EA8"/>
    <w:rsid w:val="009313D0"/>
    <w:rsid w:val="00937111"/>
    <w:rsid w:val="00947C40"/>
    <w:rsid w:val="00950A76"/>
    <w:rsid w:val="009531CD"/>
    <w:rsid w:val="00953615"/>
    <w:rsid w:val="00956114"/>
    <w:rsid w:val="00956FDD"/>
    <w:rsid w:val="00995EF3"/>
    <w:rsid w:val="009A02C3"/>
    <w:rsid w:val="009A2A67"/>
    <w:rsid w:val="009A51A4"/>
    <w:rsid w:val="009A595C"/>
    <w:rsid w:val="009A779F"/>
    <w:rsid w:val="009A7942"/>
    <w:rsid w:val="009B4E58"/>
    <w:rsid w:val="009C3A4B"/>
    <w:rsid w:val="009E5A97"/>
    <w:rsid w:val="009F4491"/>
    <w:rsid w:val="009F79EE"/>
    <w:rsid w:val="009F7F52"/>
    <w:rsid w:val="00A141CF"/>
    <w:rsid w:val="00A16F89"/>
    <w:rsid w:val="00A22175"/>
    <w:rsid w:val="00A2604C"/>
    <w:rsid w:val="00A27DE9"/>
    <w:rsid w:val="00A438B8"/>
    <w:rsid w:val="00A51531"/>
    <w:rsid w:val="00A7263A"/>
    <w:rsid w:val="00A828F5"/>
    <w:rsid w:val="00AA198B"/>
    <w:rsid w:val="00AA20A1"/>
    <w:rsid w:val="00AA22AC"/>
    <w:rsid w:val="00AB544C"/>
    <w:rsid w:val="00AB7319"/>
    <w:rsid w:val="00AD0032"/>
    <w:rsid w:val="00AD2AE1"/>
    <w:rsid w:val="00AF43DF"/>
    <w:rsid w:val="00B076A3"/>
    <w:rsid w:val="00B30EFC"/>
    <w:rsid w:val="00B32159"/>
    <w:rsid w:val="00B41CBB"/>
    <w:rsid w:val="00B4326E"/>
    <w:rsid w:val="00B566BB"/>
    <w:rsid w:val="00B9152F"/>
    <w:rsid w:val="00B96283"/>
    <w:rsid w:val="00BA0D43"/>
    <w:rsid w:val="00BA665E"/>
    <w:rsid w:val="00BB36C4"/>
    <w:rsid w:val="00BB6948"/>
    <w:rsid w:val="00BC62BA"/>
    <w:rsid w:val="00BD3E94"/>
    <w:rsid w:val="00BF4A49"/>
    <w:rsid w:val="00BF6F00"/>
    <w:rsid w:val="00C10F63"/>
    <w:rsid w:val="00C210DF"/>
    <w:rsid w:val="00C36E3C"/>
    <w:rsid w:val="00C459B7"/>
    <w:rsid w:val="00C63520"/>
    <w:rsid w:val="00C638F6"/>
    <w:rsid w:val="00C82430"/>
    <w:rsid w:val="00C829BE"/>
    <w:rsid w:val="00CA26C6"/>
    <w:rsid w:val="00CA396A"/>
    <w:rsid w:val="00CA5E13"/>
    <w:rsid w:val="00CA7129"/>
    <w:rsid w:val="00CA7688"/>
    <w:rsid w:val="00CB6EAF"/>
    <w:rsid w:val="00CB7A04"/>
    <w:rsid w:val="00CC1065"/>
    <w:rsid w:val="00CC72CD"/>
    <w:rsid w:val="00CE0BC4"/>
    <w:rsid w:val="00CE3BFC"/>
    <w:rsid w:val="00CE7A87"/>
    <w:rsid w:val="00D01F00"/>
    <w:rsid w:val="00D20BEF"/>
    <w:rsid w:val="00D37728"/>
    <w:rsid w:val="00D50823"/>
    <w:rsid w:val="00D518B4"/>
    <w:rsid w:val="00D6200E"/>
    <w:rsid w:val="00D6451F"/>
    <w:rsid w:val="00D65D98"/>
    <w:rsid w:val="00D80583"/>
    <w:rsid w:val="00D92725"/>
    <w:rsid w:val="00D93691"/>
    <w:rsid w:val="00DA42B0"/>
    <w:rsid w:val="00DA4EC2"/>
    <w:rsid w:val="00DA671C"/>
    <w:rsid w:val="00DB09DD"/>
    <w:rsid w:val="00DC283E"/>
    <w:rsid w:val="00DC6067"/>
    <w:rsid w:val="00DD11DB"/>
    <w:rsid w:val="00DD33A6"/>
    <w:rsid w:val="00DE29FC"/>
    <w:rsid w:val="00DE463E"/>
    <w:rsid w:val="00DE6319"/>
    <w:rsid w:val="00E13E6E"/>
    <w:rsid w:val="00E15365"/>
    <w:rsid w:val="00E30488"/>
    <w:rsid w:val="00E400E5"/>
    <w:rsid w:val="00E432A2"/>
    <w:rsid w:val="00E51D4D"/>
    <w:rsid w:val="00E5609A"/>
    <w:rsid w:val="00E5739B"/>
    <w:rsid w:val="00E6084A"/>
    <w:rsid w:val="00E95F29"/>
    <w:rsid w:val="00E9729A"/>
    <w:rsid w:val="00EA216E"/>
    <w:rsid w:val="00EB2CDB"/>
    <w:rsid w:val="00EB46F0"/>
    <w:rsid w:val="00EC1E7C"/>
    <w:rsid w:val="00ED360C"/>
    <w:rsid w:val="00ED3B2C"/>
    <w:rsid w:val="00ED3DCE"/>
    <w:rsid w:val="00ED7708"/>
    <w:rsid w:val="00EE014E"/>
    <w:rsid w:val="00EE23A4"/>
    <w:rsid w:val="00F02CB4"/>
    <w:rsid w:val="00F24DC8"/>
    <w:rsid w:val="00F40486"/>
    <w:rsid w:val="00F4387D"/>
    <w:rsid w:val="00F502B4"/>
    <w:rsid w:val="00F57382"/>
    <w:rsid w:val="00F578DC"/>
    <w:rsid w:val="00F7004F"/>
    <w:rsid w:val="00F80398"/>
    <w:rsid w:val="00F81461"/>
    <w:rsid w:val="00F955A5"/>
    <w:rsid w:val="00F971D4"/>
    <w:rsid w:val="00FA252B"/>
    <w:rsid w:val="00FA2EE6"/>
    <w:rsid w:val="00FC0FE5"/>
    <w:rsid w:val="00FC1EC0"/>
    <w:rsid w:val="00FC226E"/>
    <w:rsid w:val="00FC3F80"/>
    <w:rsid w:val="00FD23C8"/>
    <w:rsid w:val="00FD36FC"/>
    <w:rsid w:val="00FD4214"/>
    <w:rsid w:val="00FE7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866C180"/>
  <w15:docId w15:val="{C2A4C2E9-10DD-A743-B77C-CDAA99B5B7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00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F445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445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71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6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2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5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4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7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94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0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5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2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7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2</TotalTime>
  <Pages>1</Pages>
  <Words>236</Words>
  <Characters>134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ai,Wen</dc:creator>
  <cp:lastModifiedBy>Wang,Wei</cp:lastModifiedBy>
  <cp:revision>268</cp:revision>
  <cp:lastPrinted>2019-05-10T15:59:00Z</cp:lastPrinted>
  <dcterms:created xsi:type="dcterms:W3CDTF">2019-05-09T13:51:00Z</dcterms:created>
  <dcterms:modified xsi:type="dcterms:W3CDTF">2020-07-06T17:22:00Z</dcterms:modified>
</cp:coreProperties>
</file>